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C9549" w14:textId="05570EB1" w:rsidR="00BC568D" w:rsidRPr="00BC568D" w:rsidRDefault="00BC568D">
      <w:pPr>
        <w:rPr>
          <w:rFonts w:ascii="Times New Roman" w:hAnsi="Times New Roman" w:hint="eastAsia"/>
          <w:sz w:val="24"/>
          <w:lang w:val="en-GB"/>
        </w:rPr>
      </w:pPr>
      <w:r w:rsidRPr="00BC568D">
        <w:rPr>
          <w:rFonts w:ascii="Times New Roman" w:hAnsi="Times New Roman"/>
          <w:sz w:val="24"/>
          <w:lang w:val="en-GB"/>
        </w:rPr>
        <w:t xml:space="preserve">Supplementary table </w:t>
      </w:r>
      <w:r>
        <w:rPr>
          <w:rFonts w:ascii="Times New Roman" w:hAnsi="Times New Roman"/>
          <w:sz w:val="24"/>
          <w:lang w:val="en-GB"/>
        </w:rPr>
        <w:t>2.</w:t>
      </w:r>
      <w:r w:rsidRPr="00BC568D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T</w:t>
      </w:r>
      <w:r w:rsidRPr="00BC568D">
        <w:rPr>
          <w:rFonts w:ascii="Times New Roman" w:hAnsi="Times New Roman"/>
          <w:sz w:val="24"/>
          <w:lang w:val="en-GB"/>
        </w:rPr>
        <w:t>he molecular docking results of ZYCH anti-liver fibrosis protein target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3118"/>
        <w:gridCol w:w="991"/>
        <w:gridCol w:w="952"/>
        <w:gridCol w:w="1175"/>
        <w:gridCol w:w="5594"/>
      </w:tblGrid>
      <w:tr w:rsidR="00BC568D" w:rsidRPr="00BB2FDA" w14:paraId="0F3E1160" w14:textId="77777777" w:rsidTr="007276C4">
        <w:trPr>
          <w:trHeight w:val="270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222A9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rotein ID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9986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rotein name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7CF2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en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02E60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DB ID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408DA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egulation</w:t>
            </w:r>
          </w:p>
        </w:tc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77F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arget compounds</w:t>
            </w:r>
          </w:p>
        </w:tc>
      </w:tr>
      <w:tr w:rsidR="00BC568D" w:rsidRPr="00BB2FDA" w14:paraId="7F434894" w14:textId="77777777" w:rsidTr="007276C4">
        <w:trPr>
          <w:trHeight w:val="270"/>
        </w:trPr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D41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ABT_RAT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3E683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-aminobutyrate aminotransferase, mitochondrial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30C6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bat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CF7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Y0I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1DEE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62116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17B2E402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34448A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OT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DA333D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yl-coenzyme A thioester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90963E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ot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84B4F3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SZV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C2BD6C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8DADD9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F72DE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34D6E08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32718BC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490BB2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0C8B9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F7C26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28E5EC9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68F0B019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4E1D13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8WG6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623A5B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yl-CoA thioesterase 7, isoform CRA_a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09A02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ot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F4E78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V1O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071D26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9A124F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5613DB0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52C606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11F981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2BE6B6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CF10AD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5639265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dehydrodiconiferyl alcohol 4-O-β-D-glucopyranoside(19)</w:t>
            </w:r>
          </w:p>
          <w:p w14:paraId="6980510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7AB0BA8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07B3C53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4A08E0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F1LNW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E750E9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yl-coenzyme A oxid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BBE6AE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ox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31755B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W0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141146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8B82D4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4CADB45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EEB51D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4AF1A0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2C85E9C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2866B82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</w:tc>
      </w:tr>
      <w:tr w:rsidR="00BC568D" w:rsidRPr="00BB2FDA" w14:paraId="58A0BED2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6A11A3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SL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D78281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ong-chain-fatty-acid--CoA lig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5A5FDD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sl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C0765D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G7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2DAA8F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9901C76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</w:tc>
      </w:tr>
      <w:tr w:rsidR="00BC568D" w:rsidRPr="00BB2FDA" w14:paraId="6C5E50A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9C563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1M1W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498E7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yl-CoA synthetase medium-chain family member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8EB768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sm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C2E3C4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DAY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4CB74F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C5212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23A70B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5A7F510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6154BD1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0AE791C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70D1028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1D5B7A9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597BDD6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S-Salikosaponin H(23)</w:t>
            </w:r>
          </w:p>
          <w:p w14:paraId="7FEAC39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</w:tc>
      </w:tr>
      <w:tr w:rsidR="00BC568D" w:rsidRPr="00BB2FDA" w14:paraId="2B2140E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948AD3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Q7TMB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42A311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yl-coenzyme A synthetase ACSM5, mitochondria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1AACB1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csm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03D71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JRH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047177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25AF4D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66F84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5F434B8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33B64FB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741D041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18337DD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0A6F68A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F0F072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2E91D19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1ECC02A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5C4A61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K56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42523C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isintegrin and metalloproteinase domain-containing protein 1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FD9D46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dam1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2B5F76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L0Q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9E082D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508E8F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1DF458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4D7AD2B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7BF27052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</w:tc>
      </w:tr>
      <w:tr w:rsidR="00BC568D" w:rsidRPr="00BB2FDA" w14:paraId="7685C2A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38FC80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W98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DF9367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lcohol dehydrogen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CAC4EF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dh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95E801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ENV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96415A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FA026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E002C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67B71AA3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</w:tc>
      </w:tr>
      <w:tr w:rsidR="00BC568D" w:rsidRPr="00BB2FDA" w14:paraId="7E3ED696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4890F3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G3V784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919210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DP-dependent glucokin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414A29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dpgk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6AD882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B8R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A4CA37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9281CF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22ED136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C0EACD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A0A6E9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5D410A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234D9DF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3B1BB1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4640BB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0D2277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</w:tc>
      </w:tr>
      <w:tr w:rsidR="00BC568D" w:rsidRPr="00BB2FDA" w14:paraId="261E8540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BBB2BA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IP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686ACE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H receptor-interacting prote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7A4618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ip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83E4D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APO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937240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36D877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1BF1D9A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837F98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066D18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22509EA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09E3CF4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G-Quercetin-3-O-β-D-glucopyranoside</w:t>
            </w:r>
          </w:p>
          <w:p w14:paraId="0392AEE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2D4BC56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4EE0EE3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</w:tc>
      </w:tr>
      <w:tr w:rsidR="00BC568D" w:rsidRPr="00BB2FDA" w14:paraId="45CCC1B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BEAAB9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A0A0G2K7Q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4C664D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denylate kinase isoenzym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A16D4E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k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8F1C10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Z8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D8755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BE80A8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B2(20)</w:t>
            </w:r>
          </w:p>
          <w:p w14:paraId="6FE8E6F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54F23AB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BC48C1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6E40803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B82A64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E30C5F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50281B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2DA59E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</w:tc>
      </w:tr>
      <w:tr w:rsidR="00BC568D" w:rsidRPr="00BB2FDA" w14:paraId="036B049C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B2FF7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KT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A33CCB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AC-alpha serine/threonine-protein kin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0406FB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kt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30A183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KCV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54FEF4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69BC6A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1207CD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661EFD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063BCE2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3F5F62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495600D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</w:tc>
      </w:tr>
      <w:tr w:rsidR="00BC568D" w:rsidRPr="00BB2FDA" w14:paraId="698EB56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B9C999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K3Q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1BDAD5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ructose-bisphosphate aldol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4AFE1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ldoc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A6093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TR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60ADBB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99B45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4CD148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7A99639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5D24D1A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2D316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GDIR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71308A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ho GDP-dissociation inhibitor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040254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rhgdia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7E294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KMT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A73099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A4391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15B890D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88B9B8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RHG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EDA7C2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ho guanine nucleotide exchange factor 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ED9FC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rhgef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BC6D7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SX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65540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FA05BC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5ED12E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12FB9B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5983F80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36CF1C0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4274140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A326E8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7BC6D3C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</w:tc>
      </w:tr>
      <w:tr w:rsidR="00BC568D" w:rsidRPr="00BB2FDA" w14:paraId="6656474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498ECC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TG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9BF9CD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biquitin-like-conjugating enzyme ATG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6F130E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tg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DED383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DYT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091DE2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704985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04D8150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6FA708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1LU7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0BBA1D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U RNA binding protein/enoyl-coenzyme A hydrat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93BA04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uh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F81677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OMR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26C052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50D408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870E20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T-(+)-3'-Angeloyloxy-4'-keto-3',4'-dihydroseselin</w:t>
            </w:r>
          </w:p>
          <w:p w14:paraId="4D9BB10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pleurumin(9)</w:t>
            </w:r>
          </w:p>
          <w:p w14:paraId="68E30E3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69A5486B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690B4717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0AC67F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YBP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11C68B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alcyclin-binding prote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9E8DD3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acybp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57B40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X5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45602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2A9D98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774606A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0B333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BR4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5DA994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 xml:space="preserve">Carbonyl reductase family </w:t>
            </w:r>
            <w:r w:rsidRPr="005C1933">
              <w:rPr>
                <w:rFonts w:ascii="Times New Roman" w:hAnsi="Times New Roman"/>
              </w:rPr>
              <w:lastRenderedPageBreak/>
              <w:t>member 4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E38195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Cbr4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9309D1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CQ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907FCB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2778FA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3FCF3EA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FA-Octacosanoic acid(3)</w:t>
            </w:r>
          </w:p>
          <w:p w14:paraId="0CA37A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6B12E9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655676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56C5002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047AA34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47B5CF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CDO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BAB21A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ysteine dioxygenase typ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F3742B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do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608072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I0U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D08443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12E611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B4F075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1D994F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3345A9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3A850A2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CE47C20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</w:tc>
      </w:tr>
      <w:tr w:rsidR="00BC568D" w:rsidRPr="00BB2FDA" w14:paraId="218E5EF8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FD7AC5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4AAE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FFB90F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DGSH iron sulfur domain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0F5749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isd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387111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OOA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FA83ED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4802FA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4B1CA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63BA208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67F8D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16729D4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  <w:p w14:paraId="46074FD4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</w:tc>
      </w:tr>
      <w:tr w:rsidR="00BC568D" w:rsidRPr="00BB2FDA" w14:paraId="59630A9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DDE19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4A8T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C88E3B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 xml:space="preserve">Coatomer protein complex, </w:t>
            </w:r>
            <w:r w:rsidRPr="005C1933">
              <w:rPr>
                <w:rFonts w:ascii="Times New Roman" w:hAnsi="Times New Roman"/>
              </w:rPr>
              <w:lastRenderedPageBreak/>
              <w:t>subunit zeta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A93C0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Copz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147792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MC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DFF2D4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177BB8E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79297E7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79B314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OX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7BEDC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ytochrome c oxidase subunit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02FDDF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OX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762948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YEV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BE91C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901729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1796714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183DFB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demethylyatein(8)</w:t>
            </w:r>
          </w:p>
          <w:p w14:paraId="3B2A818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8B77F7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62A1EDB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</w:tc>
      </w:tr>
      <w:tr w:rsidR="00BC568D" w:rsidRPr="00BB2FDA" w14:paraId="306DC56C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7E668A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B5R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D4A00E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ADH-cytochrome b5 reductase 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B123C4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yb5r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59FEC1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GV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330852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770BA0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A9D735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55F81F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2C08B52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651A27E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377AA6F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7764DCF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737F1F7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EE709B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23432DB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E3B7C6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OXDA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B204FC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-amino-acid oxid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1A1C03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ao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558C56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YJF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99A6AD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402AE0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45DBF5A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226CB6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FA-Octacosanoic acid(3)</w:t>
            </w:r>
          </w:p>
          <w:p w14:paraId="3F97BA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3AE3E58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53E9A2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G-Quercetin-3-O-β-D-glucopyranoside</w:t>
            </w:r>
          </w:p>
          <w:p w14:paraId="4517206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2064E2DA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33EA47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A0A0G2K71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5377BC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EAD-box helicase 3, X-linked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C93B33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dx3x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94F3AF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E7I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F96FF6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ED1309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A41FBC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T-Cholest-7-en-3β-ol</w:t>
            </w:r>
          </w:p>
        </w:tc>
      </w:tr>
      <w:tr w:rsidR="00BC568D" w:rsidRPr="00BB2FDA" w14:paraId="6ED623D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95F8BB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NM1L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17F4F4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ynamin-1-like prote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C12582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nm1l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6CC8A7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W6O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FE8B6D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DBB5E8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58271825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T-(+)-3'-Angeloyloxy-4'-keto-3',4'-dihydroseselin</w:t>
            </w:r>
          </w:p>
        </w:tc>
      </w:tr>
      <w:tr w:rsidR="00BC568D" w:rsidRPr="00BB2FDA" w14:paraId="6A85EBB6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82B197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OR1A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87C18F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orsin-1A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BD55F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yt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3C10AB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J1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FC590E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955008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7D030D1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91B275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21C02C2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646B03B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787AC07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835D9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4E099A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17747A5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</w:tc>
      </w:tr>
      <w:tr w:rsidR="00BC568D" w:rsidRPr="00BB2FDA" w14:paraId="66767B50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EB0A75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ECH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A10A8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elta(3,5)-Delta(2,4)-dienoyl-CoA isomerase, mitochondria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C2F0F4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Ech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46AFBA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DCI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745FB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2D52844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</w:tc>
      </w:tr>
      <w:tr w:rsidR="00BC568D" w:rsidRPr="00BB2FDA" w14:paraId="7C67B1A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A65984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Q5RKG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68F00E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Eukaryotic translation initiation factor 4B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722917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Eif4b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43312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WI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664AEB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F8E97F0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750B1EDC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116F08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ENOA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815CF3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lpha-enol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7BC6ED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Eno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2F413F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PS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8AF45A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710A80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6B67D547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6ABC3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A0MY0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67BB12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tty acid-binding protein, intestina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248069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bp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031145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AK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5E6066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4906B4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3370055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B89BB3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1DDEFF7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EFA9E8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3FA104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1F2634F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17CB402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T-Praeruptorin A</w:t>
            </w:r>
          </w:p>
        </w:tc>
      </w:tr>
      <w:tr w:rsidR="00BC568D" w:rsidRPr="00BB2FDA" w14:paraId="20B25EF9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96DF3D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S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A303A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tty acid synthasesynth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730C2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sn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4B0A1E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C3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740F4C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1FBAE3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F5857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  <w:p w14:paraId="3B25183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191FDA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61F0FE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T-Cholest-7-en-3β-ol</w:t>
            </w:r>
          </w:p>
        </w:tc>
      </w:tr>
      <w:tr w:rsidR="00BC568D" w:rsidRPr="00BB2FDA" w14:paraId="677BA269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5F23DB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FCGRN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936655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gG receptor FcRn large subunit p5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6DB1FC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cgrt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F603A8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K7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9B2A10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4D7EB0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A6107F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104569C0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D1296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ZR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D32C51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eptidylprolyl isomer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FC032F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kbp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B70E4C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J4O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504BF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24455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729A480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23C9B42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C11B30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1E0F0D5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427F494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282AE2A4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</w:tc>
      </w:tr>
      <w:tr w:rsidR="00BC568D" w:rsidRPr="00BB2FDA" w14:paraId="2E33D9A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1F698C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TQ5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C4F122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-acetylgalactosamine kin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079686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alk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CA6C3E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A2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4B7681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B21FFF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62669CD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BG-asicariside b1(17)</w:t>
            </w:r>
          </w:p>
          <w:p w14:paraId="159C082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pleurumin(9)</w:t>
            </w:r>
          </w:p>
          <w:p w14:paraId="1DF07E8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demethylyatein(8)</w:t>
            </w:r>
          </w:p>
        </w:tc>
      </w:tr>
      <w:tr w:rsidR="00BC568D" w:rsidRPr="00BB2FDA" w14:paraId="100A057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6312A1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ALT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7279E9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olypeptide N-acetylgalactosaminyltransfer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5FB43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alnt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3564DC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XHB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0F32A2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BA4157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0D8827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D131D2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1153156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3B69B49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6140DA7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S-Saikosaponin C(25)</w:t>
            </w:r>
          </w:p>
        </w:tc>
      </w:tr>
      <w:tr w:rsidR="00BC568D" w:rsidRPr="00BB2FDA" w14:paraId="56C5A5C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B81425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A0A096MJY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8DB94D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,4-alpha-glucan-branching enzym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AEAF39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be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28F09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E6Z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46FF93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6B97E0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52425A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T-Stigmasta-7,25-dien-3β-ol</w:t>
            </w:r>
          </w:p>
        </w:tc>
      </w:tr>
      <w:tr w:rsidR="00BC568D" w:rsidRPr="00BB2FDA" w14:paraId="34F8681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776886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UAD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95BDC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uanine deamin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437D76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da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D4F59B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AQL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830BC0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0AA6BD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-saikochromone A</w:t>
            </w:r>
          </w:p>
        </w:tc>
      </w:tr>
      <w:tr w:rsidR="00BC568D" w:rsidRPr="00BB2FDA" w14:paraId="46A0CAF0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8BDB7F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DE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147130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lycerophosphodiester phosphodiester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EB222B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de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2EB06F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CH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D774A5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46C855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12440CE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57AF0F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1ED7E1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3F0BE6C4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4A3C064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1963BF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UM4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B8675D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Beta-galactosid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06301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lb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137FAD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MUJ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B9FE55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02D705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11D86043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BCAE7D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Q5BK5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22C95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lutathione S-transfer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37A73D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stm4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BB9FD2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J4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932A90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78C1B4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3500796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E3DED6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58C9A73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4B1FD8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1FCAD7F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43CC5B53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</w:tc>
      </w:tr>
      <w:tr w:rsidR="00BC568D" w:rsidRPr="00BB2FDA" w14:paraId="3732164B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4F1AD6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XP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69611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lycogenin-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631CC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yg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F74C2D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U2U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D643A1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914E80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321661C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S-Saikosaponin B2(20)</w:t>
            </w:r>
          </w:p>
          <w:p w14:paraId="1FB21EA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0F4DF2B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C6408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4A70A0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7738FEE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0985CA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50285AD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</w:tc>
      </w:tr>
      <w:tr w:rsidR="00BC568D" w:rsidRPr="00BB2FDA" w14:paraId="259BB36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78DFE7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B0BNF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D67A5B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Hydroxyacid oxid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C4D6E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Hao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18837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RDU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1D14E3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5B2B4A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33C848C0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</w:tc>
      </w:tr>
      <w:tr w:rsidR="00BC568D" w:rsidRPr="00BB2FDA" w14:paraId="0F894BB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13F805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HB1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C2A78D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Estradiol 17-beta-dehydrogenase 1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46AD30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Hsd17b1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12DB3B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YB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15451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AD94C8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1D59515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0692B0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447D21D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bupleurumin(9)</w:t>
            </w:r>
          </w:p>
        </w:tc>
      </w:tr>
      <w:tr w:rsidR="00BC568D" w:rsidRPr="00BB2FDA" w14:paraId="09A255B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12A18E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4A2N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70A079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nositol polyphosphate-5-phosphatase B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6D23C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npp5b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A6690C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XSW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BCDCDB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1596C4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G-Quercetin-3-O-β-D-glucopyranoside</w:t>
            </w:r>
          </w:p>
          <w:p w14:paraId="5E9C8DC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36F6FF6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CB0F30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B67260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indigoticalignanoside A(12)</w:t>
            </w:r>
          </w:p>
          <w:p w14:paraId="6F2A00D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396F9B3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</w:tc>
      </w:tr>
      <w:tr w:rsidR="00BC568D" w:rsidRPr="00BB2FDA" w14:paraId="5D77E6D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3BFF57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D4A78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63802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mportin 5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DCBDF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po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148EE0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WU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5DFC6C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4D88F8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307682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7E33F49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2A3B1CE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38D0678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2E2003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1D24CA1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276A1B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2CA8A96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05C2D3C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BDF2A0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A0MXZ0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B5B642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ron-sulfur cluster assembly 1 homolog, mitochondria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C1DBBF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sca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BC14C2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X0G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19412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895614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-saikochromone A</w:t>
            </w:r>
          </w:p>
        </w:tc>
      </w:tr>
      <w:tr w:rsidR="00BC568D" w:rsidRPr="00BB2FDA" w14:paraId="491D89D3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E42D0C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VZ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450E1F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ntegrin subunit alpha V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DFA67C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tgav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A6B728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WK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716711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2FD43C5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</w:tc>
      </w:tr>
      <w:tr w:rsidR="00BC568D" w:rsidRPr="00BB2FDA" w14:paraId="586DEC91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D3D326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A0MY3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FC3869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nositol 1,4,5-trisphosphate receptor typ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B0F1B4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tpr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D967D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XZZ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158E03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99E02C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DDD8F0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7C571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C9F8FB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dehydrodiconiferyl alcohol 4-O-β-D-glucopyranoside(19)</w:t>
            </w:r>
          </w:p>
          <w:p w14:paraId="405A42D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61C4063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382EE4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7A0622B1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2197279C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C1951B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Q56R1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260A78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Importin subunit alpha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108D6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Kpna4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B23F16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RXH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CF19C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C089DB5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2C779BF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ED7531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1M8J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59B04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Homeobox protein cut-lik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6F836A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OC681658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B547D4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X2L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356EE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916D85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5AF977F6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3A80CD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Q499P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1010B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eukotriene A(4) hydrol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028584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ta4h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6CED95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BP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874674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4ABB98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</w:p>
        </w:tc>
      </w:tr>
      <w:tr w:rsidR="00BC568D" w:rsidRPr="00BB2FDA" w14:paraId="6D2FC8D3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F7C053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K5F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3E1CC1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RP16 prote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85EE9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acrod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C38F22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X4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FAE0EB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3767E6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3DB468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7E2D631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2E40209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</w:tc>
      </w:tr>
      <w:tr w:rsidR="00BC568D" w:rsidRPr="00BB2FDA" w14:paraId="5BED6D7B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D3843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ANEA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28D36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lycoprotein endo-alpha-1,2-mannosid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E77A80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anea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F76B15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ACY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77E66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739595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E24A31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4E9260D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6099A84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1DA01B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-7-Sitoster-3β-ol</w:t>
            </w:r>
          </w:p>
          <w:p w14:paraId="238093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indigoticalignanoside A(12)</w:t>
            </w:r>
          </w:p>
          <w:p w14:paraId="16A20E0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-Cholest-7-en-3β-ol</w:t>
            </w:r>
          </w:p>
          <w:p w14:paraId="62004E8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40D2394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-Stigmasta-7,25-dien-3β-ol</w:t>
            </w:r>
          </w:p>
        </w:tc>
      </w:tr>
      <w:tr w:rsidR="00BC568D" w:rsidRPr="00BB2FDA" w14:paraId="1A3CB19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E8DE31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F1LRB8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44E00A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adenosylmethionine synth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F7B3CC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at2a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5D7E7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T8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6D801D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7CBA31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3FD4582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57536C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AP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CC3837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ethionine aminopeptidase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396C91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etap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AAD49E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B6A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4F9E96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27B17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74A7DE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0FCD1BB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4AAD955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00483F7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EB6BB6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demethylyatein(8)</w:t>
            </w:r>
          </w:p>
          <w:p w14:paraId="734020B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-vanillic acid 4-β-d-glucoside(14)</w:t>
            </w:r>
          </w:p>
          <w:p w14:paraId="7E3484B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3A997E37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0463A1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B2GUZ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12E619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ethylenetetrahydrofolate dehydrogen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B6389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thfd1l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4AA0EB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DIA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B03070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E325A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CCBDB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03B7927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347A49B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526B396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76857C7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dehydrodiconiferyl alcohol 4-O-β-D-glucopyranoside(19)</w:t>
            </w:r>
          </w:p>
          <w:p w14:paraId="7A055BA3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</w:tc>
      </w:tr>
      <w:tr w:rsidR="00BC568D" w:rsidRPr="00BB2FDA" w14:paraId="447E0870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D8BE38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D4A904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AA409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-acetylglutamate synth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1FF307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ags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5F2701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K3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0C3D52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3D6654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2F95D7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138483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G-Quercetin-3-O-β-D-glucopyranoside</w:t>
            </w:r>
          </w:p>
          <w:p w14:paraId="5DC0AE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43E5085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</w:tc>
      </w:tr>
      <w:tr w:rsidR="00BC568D" w:rsidRPr="00BB2FDA" w14:paraId="7E04BCC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2167CD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LK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3BF266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TP-dependent (S)-NAD(P)H-hydrate dehydrat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73049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axd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28F132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RPZ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DDC37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7A063F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5F284D0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2820E6D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11443D9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01FAA26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0734B17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B88111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1DFDB979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6CAB43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U1RRQ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96FEB5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ADH:ubiquinone oxidoreductase subunit A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5A4F24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dufa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3F051B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G7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57B6F8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B71B7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24998B3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317E44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41E55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2ACAA9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styraxlignolide C(21)</w:t>
            </w:r>
          </w:p>
          <w:p w14:paraId="3BD8DF7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0A01E1B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053D5BF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6ABAC013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9C106E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A0A0H2UI0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D32FC1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ADH dehydrogenase (ubiquinone) complex I, assembly factor 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7FD402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dufaf6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9936E6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JW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7FEB1B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0F4ACF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59B96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1CDF38D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3A95518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0D664AD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2851F1E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</w:tc>
      </w:tr>
      <w:tr w:rsidR="00BC568D" w:rsidRPr="00BB2FDA" w14:paraId="3C26DB9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96794D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UDT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5C599D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iphosphoinositol polyphosphate phosphohydrol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8AC1E4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udt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E13759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Q9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B9236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34C814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9086CD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03444B1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6E01D37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571BB20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5C8A00A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B2(20)</w:t>
            </w:r>
          </w:p>
          <w:p w14:paraId="3546CF8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7894E40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02FCED4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(-)-matairesinol 4-O-glucoside(13)</w:t>
            </w:r>
          </w:p>
        </w:tc>
      </w:tr>
      <w:tr w:rsidR="00BC568D" w:rsidRPr="00BB2FDA" w14:paraId="26044403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9C3D95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NTF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97513F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uclear transport factor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B8C3AF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utf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DBE9A6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BXQ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43538C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8CF22D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D77C2E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367D18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81EAE6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C1607C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04352D1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070FB65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00D3833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4D5DE41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</w:tc>
      </w:tr>
      <w:tr w:rsidR="00BC568D" w:rsidRPr="00BB2FDA" w14:paraId="06479FF2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CB1FD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1B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356421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latelet-activating factor acetylhydrolase IB subunit gamma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F31F6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fah1b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AD4C6E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DT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FE0200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43993B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0FE4D84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9490A5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621F2F9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172326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7503DB1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2FF8635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6706ADD5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698767B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4CFB90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SYPM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FFAA25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robable proline--tRNA ligase, mitochondria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D32475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rs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CE85BE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IFU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91A91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B543F4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A0BF9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48652AF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C2F34F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6A0F56F2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</w:tc>
      </w:tr>
      <w:tr w:rsidR="00BC568D" w:rsidRPr="00BB2FDA" w14:paraId="75442E57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AA3B81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B5DF4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5DA42E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hosphomannomut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145EED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mm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2E7794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I55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2573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8D4E6C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AA756E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0BEF07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  <w:p w14:paraId="381B860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12F2A0D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0111A1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1C68424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66C3814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</w:tc>
      </w:tr>
      <w:tr w:rsidR="00BC568D" w:rsidRPr="00BB2FDA" w14:paraId="0706E3CC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3B2AD2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UN5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8A97A3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rotein O-fucosyltransferase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8C2BA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ofut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17483F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FO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DF6553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E3026A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84892D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33518D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</w:tc>
      </w:tr>
      <w:tr w:rsidR="00BC568D" w:rsidRPr="00BB2FDA" w14:paraId="4D0537E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E5DCDF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POLB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FB37A2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NA polymerase beta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362534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olb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E21C99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V1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13ECC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142563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8F356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5A4E0FC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FA-Octacosanoic acid(3)</w:t>
            </w:r>
          </w:p>
          <w:p w14:paraId="7FBF8B8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72586B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452C3BF6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</w:tc>
      </w:tr>
      <w:tr w:rsidR="00BC568D" w:rsidRPr="00BB2FDA" w14:paraId="363419E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C3DF26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Q4KLI4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F894B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eptidyl-prolyl cis-trans isomer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129527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pil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94E5E0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LUD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E7AEDF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D08F7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0C1A149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5F955C0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7FF8F4B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0CD2530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BC7EEF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0272E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3A3A793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7048DC3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7C4C7F6B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7D234C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VN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64017F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rotoporphyrinogen oxid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3E4AF8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pox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72FBD5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NK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D7F9B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38BE88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96411C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F0BDD5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2537DD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B47B0D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385819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dehydrodiconiferyl alcohol 4-O-β-D-glucopyranoside(19)</w:t>
            </w:r>
          </w:p>
          <w:p w14:paraId="26D60A0E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757EB211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DC11EE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A0A0H2UHV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4CABD6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Calcineurin subunit B typ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0D141E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pp3r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6DA362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OR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C5D2E7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DCC8E6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B80EDE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5C33658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3ACA9E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0A39C44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652BDA6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5E661F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0EC6A39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</w:tc>
      </w:tr>
      <w:tr w:rsidR="00BC568D" w:rsidRPr="00BB2FDA" w14:paraId="2C27E143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8822AB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3V7B5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4AC8D2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hosphoribosyl pyrophosphate synthase-associated protein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AB034F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rpsap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4EC9DC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C4K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46CCD9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D187AA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1F25BC6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05BA42B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559E4B4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34BA089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5FE7FB4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1A04AC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5D62A384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</w:tc>
      </w:tr>
      <w:tr w:rsidR="00BC568D" w:rsidRPr="00BB2FDA" w14:paraId="4F86EF5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0F986C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PRS8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FB560E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6S protease regulatory subunit 8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C53767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smc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8F50A2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L4G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B9245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57BF58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134D2AD7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699D34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K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649F98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ocal adhesion kin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EF630C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tk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5BAAE8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D5H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C6D96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88EDB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B95CE3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6D158D9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6EE4CF5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5AF20F9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</w:tc>
      </w:tr>
      <w:tr w:rsidR="00BC568D" w:rsidRPr="00BB2FDA" w14:paraId="0C410F7C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2712DC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G3V7B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AF71E6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hosphatidylglycerophosphatase and protein-tyrosine phosphat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556958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tpmt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5B3781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RGQ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113FE7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7155CA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4990CC4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52F8EC6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3291D88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02C73D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646576F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2391DCD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-vanillic acid 4-β-d-glucoside(14)</w:t>
            </w:r>
          </w:p>
          <w:p w14:paraId="2DD1E84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11 (α) -methoxy saikosaponin F(22)</w:t>
            </w:r>
          </w:p>
          <w:p w14:paraId="68C943F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</w:tc>
      </w:tr>
      <w:tr w:rsidR="00BC568D" w:rsidRPr="00BB2FDA" w14:paraId="034573BD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6FBB6B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1M95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19DDDA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yrosine-protein phosphatase non-receptor type 2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04C3E1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tpn2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7F6885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LM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7D8595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1E8A7E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57F7EA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072A85D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055D534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S-Salikosaponin H(23)</w:t>
            </w:r>
          </w:p>
          <w:p w14:paraId="6850EA9D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038DA04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A75BFF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RAB4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251A02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as-related protein Rab-4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079BE9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ab4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991E9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HU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DC6C8C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E10CC9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458577F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2C58715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801B17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5401C9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63AD06B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FE8082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demethylyatein(8)</w:t>
            </w:r>
          </w:p>
        </w:tc>
      </w:tr>
      <w:tr w:rsidR="00BC568D" w:rsidRPr="00BB2FDA" w14:paraId="538F9A01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B4B859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CS9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B5191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-hydroxyisourate hydrol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33988B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GD130935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13E934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Q1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8A4A02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EA0A2B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</w:p>
        </w:tc>
      </w:tr>
      <w:tr w:rsidR="00BC568D" w:rsidRPr="00BB2FDA" w14:paraId="03271031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713E97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IRO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1EF35B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itochondrial Rho GTPase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0EBB67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hot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DC4EE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KUT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70D88F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D4CCB1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56181D4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76270FA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390F0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7A720497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</w:tc>
      </w:tr>
      <w:tr w:rsidR="00BC568D" w:rsidRPr="00BB2FDA" w14:paraId="63CC466A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CA4DAA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FA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B6605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eplication protein A 32 kDa subunit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3EDEA7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pa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94996B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MQV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726B4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2F673F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</w:p>
        </w:tc>
      </w:tr>
      <w:tr w:rsidR="00BC568D" w:rsidRPr="00BB2FDA" w14:paraId="60B0D0C9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EB62F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B5DEK0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E44015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egulation of nuclear pre-mRNA domain containing 1B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1F4386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Rprd1b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12594E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HFG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9CF0E1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75C0822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T-(+)-3'-Angeloyloxy-4'-keto-3',4'-dihydroseselin</w:t>
            </w:r>
          </w:p>
        </w:tc>
      </w:tr>
      <w:tr w:rsidR="00BC568D" w:rsidRPr="00BB2FDA" w14:paraId="73E8D72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A469BA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ZG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1CEB12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erine--tRNA ligase, cytoplasmic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16E403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ars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DA34AA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WL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C7438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1B77A9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36E5CA5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890584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449677A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5B780FF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280849B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  <w:p w14:paraId="6101086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7FAB910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1635730B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692997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3Z9J8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115F07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permidine/spermine N1-acetyl transferase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1B6488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at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909AB0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CN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2F309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0B20BC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597BCF5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DCE90A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7890322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EE0FA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27E896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20E1EC5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</w:tc>
      </w:tr>
      <w:tr w:rsidR="00BC568D" w:rsidRPr="00BB2FDA" w14:paraId="0388F695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B8B3C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Q6P9Y4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7AB029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DP/ATP transloc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690257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lc25a4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2F922C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C3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AB9595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3A4EE9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960FE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S-Salikosaponin A</w:t>
            </w:r>
          </w:p>
          <w:p w14:paraId="4914303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26897DE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03AFBFF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08633CC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62201315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</w:tc>
      </w:tr>
      <w:tr w:rsidR="00BC568D" w:rsidRPr="00BB2FDA" w14:paraId="59FE180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8685F7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4F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172307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F2 cell-surface antigen heavy cha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5E6D78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lc3a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3E79EF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DH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7CBA2F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A386B3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177379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359C5E5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4ADB27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548E51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72E2D8D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03A487E5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2B8E1A7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3EDD65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ID5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6436C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Mitochondrial dynamics protein MID5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3B538A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mcr7l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A4B1FA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OAG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F094FE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34B711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203F4CD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3774804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0B69A39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6EB4DCF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</w:tc>
      </w:tr>
      <w:tr w:rsidR="00BC568D" w:rsidRPr="00BB2FDA" w14:paraId="5EF9040A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059B2C1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A0A0G2K536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CF8344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rapleg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8FB005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pg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048839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QZ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8EDE37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93D413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7DFC09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4904DBD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A71F83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614BD8D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35CA131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244BE7B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0F047F4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3A941BB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</w:tc>
      </w:tr>
      <w:tr w:rsidR="00BC568D" w:rsidRPr="00BB2FDA" w14:paraId="0487ADB6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21CE06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UV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78DAABE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TP-dependent RNA helicase SUPV3L1, mitochondrial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801DC3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upv3l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A6A0A6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SU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11E55A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3C8DD1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chinensin(1)</w:t>
            </w:r>
          </w:p>
          <w:p w14:paraId="1BD63A4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-α-peltatin(6)</w:t>
            </w:r>
          </w:p>
        </w:tc>
      </w:tr>
      <w:tr w:rsidR="00BC568D" w:rsidRPr="00BB2FDA" w14:paraId="3D098CF1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41FDDC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ACO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58B2F9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ranslational activator of cytochrome c oxid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7AEBFE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aco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605C6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EKZ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6A7BEC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C4E7C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7A15F01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36A9016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11 (α) -methoxy saikosaponin F(22)</w:t>
            </w:r>
          </w:p>
          <w:p w14:paraId="0CA835F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2C2B4B9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4002AF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657DEFC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B652E5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indigoticalignanoside A(12)</w:t>
            </w:r>
          </w:p>
          <w:p w14:paraId="63AE9EA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</w:tc>
      </w:tr>
      <w:tr w:rsidR="00BC568D" w:rsidRPr="00BB2FDA" w14:paraId="158E986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270C15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TMED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AB5B4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ransmembrane emp24 domain-containing protein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7CDAA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med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81BFBB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AZW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4935F6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4C01C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90407D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5AAE760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1F22AE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7265BE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443BF7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4BA1C21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79ED0A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42B785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</w:tc>
      </w:tr>
      <w:tr w:rsidR="00BC568D" w:rsidRPr="00BB2FDA" w14:paraId="1FA1B7C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A7A821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OIP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8DE575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orsin-1A-interacting protein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4C8B4E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or1aip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2D048F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J1T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B8C507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0F9026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5BDD59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55B2B23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436BE1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1CC5AF9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6EECDF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2602B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E711B1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matairesinol monoglucoside(11)</w:t>
            </w:r>
          </w:p>
          <w:p w14:paraId="0428787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03535F6F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A15467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THIO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D3DC50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hioredoxin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5BDAB4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xn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86008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HR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741438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1DC971A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41B0AF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2C81392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747AF5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2C2413A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7F13CFD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  <w:p w14:paraId="3619CF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173F7A5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7945BC3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1D1575DA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080CEC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XNL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888D37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hioredoxin-like protein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425C87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Txnl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8891CB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YOD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F200A0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B2E5F93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7DE811E7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B56F1C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BA3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1873BD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NEDD8-activating enzyme E1 catalytic subunit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C10407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ba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685CB0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GZ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5CAB56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C9E96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4B04456C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</w:tc>
      </w:tr>
      <w:tr w:rsidR="00BC568D" w:rsidRPr="00BB2FDA" w14:paraId="5CDB23CE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4B03CAA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FC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B82F6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biquitin-fold modifier-conjugating enzym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A424F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fc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CF9F3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EVX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C0DDFF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B570AC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35458FF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8B1EE5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D11957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569FB47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matairesinol monoglucoside(11)</w:t>
            </w:r>
          </w:p>
          <w:p w14:paraId="47DC43E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(2)</w:t>
            </w:r>
          </w:p>
          <w:p w14:paraId="6824DD1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(-)-matairesinol 4-O-glucoside(13)</w:t>
            </w:r>
          </w:p>
          <w:p w14:paraId="69437B39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4F24075A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5DF9777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UD11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669041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DP-glucuronosyltransferase 1A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5CDF95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gt1a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9E3271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FGG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A5E944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96C926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653A903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12BAF99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2A06533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4FB2A5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1387786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</w:tc>
      </w:tr>
      <w:tr w:rsidR="00BC568D" w:rsidRPr="00BB2FDA" w14:paraId="25A64901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343AD70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W0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5058A88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DP-glucuronosyltransfer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446DDB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gt2a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DB5CEE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O6L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2CEC6E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71B0C5EF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—</w:t>
            </w:r>
          </w:p>
        </w:tc>
      </w:tr>
      <w:tr w:rsidR="00BC568D" w:rsidRPr="00BB2FDA" w14:paraId="6B57D9A2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74B637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K72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223467C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DP-glucuronosyltransfer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F7D63E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gt2b3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86E7A6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2O6L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159661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DAEDA3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77F784D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6DAF2F4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74B5794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70F990F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313A882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2D85295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688FAFCA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-butyrolactone(7)</w:t>
            </w:r>
          </w:p>
        </w:tc>
      </w:tr>
      <w:tr w:rsidR="00BC568D" w:rsidRPr="00BB2FDA" w14:paraId="6FA503B8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445025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URIC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678231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ricase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9E8095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ox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5BC425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FR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249489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5071910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PA-vanillic acid 4-β-d-glucoside(14)</w:t>
            </w:r>
          </w:p>
          <w:p w14:paraId="2FD6B0A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  <w:p w14:paraId="5A4332E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5F05CCD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7C915CE0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031D2702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288C9DE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1LPJ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3592B50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biquitinyl hydrolase 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838C9E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sp3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5A596E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GG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C99FCEC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0A88B2A5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393A0D4D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ST-7-Sitoster-3β-ol</w:t>
            </w:r>
          </w:p>
        </w:tc>
      </w:tr>
      <w:tr w:rsidR="00BC568D" w:rsidRPr="00BB2FDA" w14:paraId="4F54468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106E17A6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VAMP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A8DFD5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Vesicle-associated membrane protein 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43BFE3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Vamp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C9566F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4B93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A9CE94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30AE1B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2270BE2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5A3C1DE8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</w:tc>
      </w:tr>
      <w:tr w:rsidR="00BC568D" w:rsidRPr="00BB2FDA" w14:paraId="56AE1A1A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6F220BBE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WDR7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829776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WD repeat-containing protein 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9D67C2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Wdr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466379D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IBK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070728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44E58B1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3514DA9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indigoticalignanoside A(12)</w:t>
            </w:r>
          </w:p>
          <w:p w14:paraId="7C130E1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styraxlignolide C(21)</w:t>
            </w:r>
          </w:p>
          <w:p w14:paraId="0210D23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(-)-matairesinol 4-O-glucoside(13)</w:t>
            </w:r>
          </w:p>
          <w:p w14:paraId="5A5D48A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47B8B26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B4</w:t>
            </w:r>
          </w:p>
          <w:p w14:paraId="13A1808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TG-Daucosterin</w:t>
            </w:r>
          </w:p>
          <w:p w14:paraId="35CB68D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LG-matairesinol monoglucoside(11)</w:t>
            </w:r>
          </w:p>
          <w:p w14:paraId="5782F998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</w:tc>
      </w:tr>
      <w:tr w:rsidR="00BC568D" w:rsidRPr="00BB2FDA" w14:paraId="42FCBF16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02C4823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lastRenderedPageBreak/>
              <w:t>XPP2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6DD847B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Xaa-Pro aminopeptidase 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D454CE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Xpnpep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6A4A7D2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3CTZ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5C6CB9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up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667DA22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7CC23F21" w14:textId="77777777" w:rsidR="00BC568D" w:rsidRPr="00BB2FDA" w:rsidRDefault="00BC568D" w:rsidP="007276C4">
            <w:pPr>
              <w:pStyle w:val="aff"/>
              <w:rPr>
                <w:rFonts w:ascii="Times New Roman" w:eastAsia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</w:tc>
      </w:tr>
      <w:tr w:rsidR="00BC568D" w:rsidRPr="00BB2FDA" w14:paraId="61785194" w14:textId="77777777" w:rsidTr="007276C4">
        <w:trPr>
          <w:trHeight w:val="270"/>
        </w:trPr>
        <w:tc>
          <w:tcPr>
            <w:tcW w:w="762" w:type="pct"/>
            <w:shd w:val="clear" w:color="auto" w:fill="auto"/>
            <w:noWrap/>
            <w:hideMark/>
          </w:tcPr>
          <w:p w14:paraId="753B909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A0A0G2JV65_RAT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0928179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14-3-3 protein zeta/delta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21E41E4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Ywhaz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DD2A497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5NA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50109C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down</w:t>
            </w:r>
          </w:p>
        </w:tc>
        <w:tc>
          <w:tcPr>
            <w:tcW w:w="2004" w:type="pct"/>
            <w:shd w:val="clear" w:color="auto" w:fill="auto"/>
            <w:noWrap/>
            <w:hideMark/>
          </w:tcPr>
          <w:p w14:paraId="23DFDCE0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clinoposaponin XI(24)</w:t>
            </w:r>
          </w:p>
          <w:p w14:paraId="5E2933D9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FA-Octacosanoic acid(3)</w:t>
            </w:r>
          </w:p>
          <w:p w14:paraId="6DB6E7B1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ikosaponin C(25)</w:t>
            </w:r>
          </w:p>
          <w:p w14:paraId="1CE365A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A</w:t>
            </w:r>
          </w:p>
          <w:p w14:paraId="5AC0080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matairesinol monoglucoside(11)</w:t>
            </w:r>
          </w:p>
          <w:p w14:paraId="14016D4F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G-dehydrodiconiferyl alcohol 4-O-β-D-glucopyranoside(19)</w:t>
            </w:r>
          </w:p>
          <w:p w14:paraId="15CB24FA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L-butyrolactone(7)</w:t>
            </w:r>
          </w:p>
          <w:p w14:paraId="2D5643EB" w14:textId="77777777" w:rsidR="00BC568D" w:rsidRPr="005C1933" w:rsidRDefault="00BC568D" w:rsidP="007276C4">
            <w:pPr>
              <w:pStyle w:val="aff"/>
              <w:rPr>
                <w:rFonts w:ascii="Times New Roman" w:hAnsi="Times New Roman"/>
              </w:rPr>
            </w:pPr>
            <w:r w:rsidRPr="005C1933">
              <w:rPr>
                <w:rFonts w:ascii="Times New Roman" w:hAnsi="Times New Roman"/>
              </w:rPr>
              <w:t>S-Salikosaponin H(23)</w:t>
            </w:r>
          </w:p>
        </w:tc>
      </w:tr>
    </w:tbl>
    <w:p w14:paraId="76130E8D" w14:textId="77777777" w:rsidR="00BC568D" w:rsidRPr="00BC568D" w:rsidRDefault="00BC568D">
      <w:pPr>
        <w:rPr>
          <w:rFonts w:hint="eastAsia"/>
        </w:rPr>
      </w:pPr>
    </w:p>
    <w:sectPr w:rsidR="00BC568D" w:rsidRPr="00BC568D" w:rsidSect="00BC56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31E04" w14:textId="77777777" w:rsidR="00BA70EB" w:rsidRDefault="00BA70EB" w:rsidP="00BC568D">
      <w:r>
        <w:separator/>
      </w:r>
    </w:p>
  </w:endnote>
  <w:endnote w:type="continuationSeparator" w:id="0">
    <w:p w14:paraId="09FDBEF8" w14:textId="77777777" w:rsidR="00BA70EB" w:rsidRDefault="00BA70EB" w:rsidP="00BC5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A72B4" w14:textId="77777777" w:rsidR="00BA70EB" w:rsidRDefault="00BA70EB" w:rsidP="00BC568D">
      <w:r>
        <w:separator/>
      </w:r>
    </w:p>
  </w:footnote>
  <w:footnote w:type="continuationSeparator" w:id="0">
    <w:p w14:paraId="68396B74" w14:textId="77777777" w:rsidR="00BA70EB" w:rsidRDefault="00BA70EB" w:rsidP="00BC56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779AB"/>
    <w:multiLevelType w:val="hybridMultilevel"/>
    <w:tmpl w:val="EAF681D6"/>
    <w:lvl w:ilvl="0" w:tplc="4F722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238AC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2DD216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3A985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BB2C08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BDAE6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FA2AB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433A9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3D69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" w15:restartNumberingAfterBreak="0">
    <w:nsid w:val="0EAE4DBC"/>
    <w:multiLevelType w:val="singleLevel"/>
    <w:tmpl w:val="EEA61A62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" w15:restartNumberingAfterBreak="0">
    <w:nsid w:val="0FF72E0E"/>
    <w:multiLevelType w:val="singleLevel"/>
    <w:tmpl w:val="393E6C46"/>
    <w:lvl w:ilvl="0">
      <w:start w:val="1"/>
      <w:numFmt w:val="japaneseCounting"/>
      <w:lvlText w:val="%1、"/>
      <w:lvlJc w:val="left"/>
      <w:pPr>
        <w:tabs>
          <w:tab w:val="num" w:pos="1047"/>
        </w:tabs>
        <w:ind w:left="1047" w:hanging="480"/>
      </w:pPr>
      <w:rPr>
        <w:rFonts w:hint="eastAsia"/>
      </w:rPr>
    </w:lvl>
  </w:abstractNum>
  <w:abstractNum w:abstractNumId="3" w15:restartNumberingAfterBreak="0">
    <w:nsid w:val="13196680"/>
    <w:multiLevelType w:val="hybridMultilevel"/>
    <w:tmpl w:val="35683A8E"/>
    <w:lvl w:ilvl="0" w:tplc="DC648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60121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7A4C4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AA7611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F9F83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518CF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73F28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AB6A9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72F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" w15:restartNumberingAfterBreak="0">
    <w:nsid w:val="14A523E0"/>
    <w:multiLevelType w:val="hybridMultilevel"/>
    <w:tmpl w:val="0BEEEDD2"/>
    <w:lvl w:ilvl="0" w:tplc="340E6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77EC3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71A2D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F44236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DB5A9F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F6469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60E23A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D97622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8536CC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5" w15:restartNumberingAfterBreak="0">
    <w:nsid w:val="192307AB"/>
    <w:multiLevelType w:val="singleLevel"/>
    <w:tmpl w:val="393E6C46"/>
    <w:lvl w:ilvl="0">
      <w:start w:val="1"/>
      <w:numFmt w:val="japaneseCounting"/>
      <w:lvlText w:val="%1、"/>
      <w:lvlJc w:val="left"/>
      <w:pPr>
        <w:tabs>
          <w:tab w:val="num" w:pos="1047"/>
        </w:tabs>
        <w:ind w:left="1047" w:hanging="480"/>
      </w:pPr>
      <w:rPr>
        <w:rFonts w:hint="eastAsia"/>
      </w:rPr>
    </w:lvl>
  </w:abstractNum>
  <w:abstractNum w:abstractNumId="6" w15:restartNumberingAfterBreak="0">
    <w:nsid w:val="1AAB3826"/>
    <w:multiLevelType w:val="multilevel"/>
    <w:tmpl w:val="B7FAAB24"/>
    <w:lvl w:ilvl="0">
      <w:start w:val="2"/>
      <w:numFmt w:val="decimal"/>
      <w:lvlText w:val="%1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1F327D13"/>
    <w:multiLevelType w:val="singleLevel"/>
    <w:tmpl w:val="4508C972"/>
    <w:lvl w:ilvl="0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eastAsia"/>
      </w:rPr>
    </w:lvl>
  </w:abstractNum>
  <w:abstractNum w:abstractNumId="8" w15:restartNumberingAfterBreak="0">
    <w:nsid w:val="202A3298"/>
    <w:multiLevelType w:val="hybridMultilevel"/>
    <w:tmpl w:val="1B7CB66C"/>
    <w:lvl w:ilvl="0" w:tplc="C46E34E8">
      <w:start w:val="1"/>
      <w:numFmt w:val="low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95320B7"/>
    <w:multiLevelType w:val="hybridMultilevel"/>
    <w:tmpl w:val="A0E2A824"/>
    <w:lvl w:ilvl="0" w:tplc="223489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0ECCFC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9278A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FA5E7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23889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28EC6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E640A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4D10C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828EE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0" w15:restartNumberingAfterBreak="0">
    <w:nsid w:val="2C575067"/>
    <w:multiLevelType w:val="hybridMultilevel"/>
    <w:tmpl w:val="798C8DCE"/>
    <w:lvl w:ilvl="0" w:tplc="8E1087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9F8D7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9086D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F31AD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72104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92904A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0C0B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5F802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249CB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1" w15:restartNumberingAfterBreak="0">
    <w:nsid w:val="2EFE0DD8"/>
    <w:multiLevelType w:val="singleLevel"/>
    <w:tmpl w:val="93E8D598"/>
    <w:lvl w:ilvl="0">
      <w:start w:val="1"/>
      <w:numFmt w:val="japaneseCounting"/>
      <w:lvlText w:val="%1、"/>
      <w:lvlJc w:val="left"/>
      <w:pPr>
        <w:tabs>
          <w:tab w:val="num" w:pos="906"/>
        </w:tabs>
        <w:ind w:left="906" w:hanging="480"/>
      </w:pPr>
      <w:rPr>
        <w:rFonts w:hint="eastAsia"/>
      </w:rPr>
    </w:lvl>
  </w:abstractNum>
  <w:abstractNum w:abstractNumId="12" w15:restartNumberingAfterBreak="0">
    <w:nsid w:val="301B43A6"/>
    <w:multiLevelType w:val="hybridMultilevel"/>
    <w:tmpl w:val="6C4E69CE"/>
    <w:lvl w:ilvl="0" w:tplc="BCDE0C8A">
      <w:start w:val="1"/>
      <w:numFmt w:val="japaneseCounting"/>
      <w:lvlText w:val="%1、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13" w15:restartNumberingAfterBreak="0">
    <w:nsid w:val="35B64E99"/>
    <w:multiLevelType w:val="hybridMultilevel"/>
    <w:tmpl w:val="05BC776E"/>
    <w:lvl w:ilvl="0" w:tplc="4CF245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19985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B82D1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3EE428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4956CB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699CE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6CC2C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5C187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99087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4" w15:restartNumberingAfterBreak="0">
    <w:nsid w:val="37FC6DE2"/>
    <w:multiLevelType w:val="hybridMultilevel"/>
    <w:tmpl w:val="887A4786"/>
    <w:lvl w:ilvl="0" w:tplc="3006E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F06021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6F8F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4462C2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6CA8D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354E6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DA841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099607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F42A7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5" w15:restartNumberingAfterBreak="0">
    <w:nsid w:val="39EF35CA"/>
    <w:multiLevelType w:val="singleLevel"/>
    <w:tmpl w:val="7A4A0966"/>
    <w:lvl w:ilvl="0">
      <w:start w:val="1"/>
      <w:numFmt w:val="decimal"/>
      <w:lvlText w:val="%1．"/>
      <w:lvlJc w:val="left"/>
      <w:pPr>
        <w:tabs>
          <w:tab w:val="num" w:pos="315"/>
        </w:tabs>
        <w:ind w:left="315" w:hanging="315"/>
      </w:pPr>
      <w:rPr>
        <w:rFonts w:hint="eastAsia"/>
      </w:rPr>
    </w:lvl>
  </w:abstractNum>
  <w:abstractNum w:abstractNumId="16" w15:restartNumberingAfterBreak="0">
    <w:nsid w:val="3C4979EB"/>
    <w:multiLevelType w:val="hybridMultilevel"/>
    <w:tmpl w:val="F8E03422"/>
    <w:lvl w:ilvl="0" w:tplc="04090019">
      <w:start w:val="1"/>
      <w:numFmt w:val="lowerLetter"/>
      <w:lvlText w:val="%1)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0D163E9"/>
    <w:multiLevelType w:val="multilevel"/>
    <w:tmpl w:val="18363B2C"/>
    <w:lvl w:ilvl="0">
      <w:start w:val="3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2520"/>
      </w:pPr>
      <w:rPr>
        <w:rFonts w:hint="default"/>
      </w:rPr>
    </w:lvl>
  </w:abstractNum>
  <w:abstractNum w:abstractNumId="18" w15:restartNumberingAfterBreak="0">
    <w:nsid w:val="410479A3"/>
    <w:multiLevelType w:val="hybridMultilevel"/>
    <w:tmpl w:val="E4CCFF52"/>
    <w:lvl w:ilvl="0" w:tplc="A6E6552E">
      <w:start w:val="1"/>
      <w:numFmt w:val="decimal"/>
      <w:lvlText w:val="（%1）"/>
      <w:lvlJc w:val="left"/>
      <w:pPr>
        <w:tabs>
          <w:tab w:val="num" w:pos="420"/>
        </w:tabs>
        <w:ind w:left="420" w:hanging="4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2627272"/>
    <w:multiLevelType w:val="multilevel"/>
    <w:tmpl w:val="9E324C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6A30C9B"/>
    <w:multiLevelType w:val="singleLevel"/>
    <w:tmpl w:val="828A6590"/>
    <w:lvl w:ilvl="0">
      <w:start w:val="1"/>
      <w:numFmt w:val="decimal"/>
      <w:lvlText w:val="%1．"/>
      <w:lvlJc w:val="left"/>
      <w:pPr>
        <w:tabs>
          <w:tab w:val="num" w:pos="315"/>
        </w:tabs>
        <w:ind w:left="315" w:hanging="315"/>
      </w:pPr>
      <w:rPr>
        <w:rFonts w:hint="eastAsia"/>
      </w:rPr>
    </w:lvl>
  </w:abstractNum>
  <w:abstractNum w:abstractNumId="21" w15:restartNumberingAfterBreak="0">
    <w:nsid w:val="49A91F12"/>
    <w:multiLevelType w:val="hybridMultilevel"/>
    <w:tmpl w:val="BA42FF06"/>
    <w:lvl w:ilvl="0" w:tplc="05D054BA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hAnsi="宋体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4B1413EC"/>
    <w:multiLevelType w:val="singleLevel"/>
    <w:tmpl w:val="0556EEFE"/>
    <w:lvl w:ilvl="0">
      <w:start w:val="1"/>
      <w:numFmt w:val="japaneseCounting"/>
      <w:lvlText w:val="%1、"/>
      <w:lvlJc w:val="left"/>
      <w:pPr>
        <w:tabs>
          <w:tab w:val="num" w:pos="480"/>
        </w:tabs>
        <w:ind w:left="480" w:hanging="480"/>
      </w:pPr>
      <w:rPr>
        <w:rFonts w:hint="eastAsia"/>
      </w:rPr>
    </w:lvl>
  </w:abstractNum>
  <w:abstractNum w:abstractNumId="23" w15:restartNumberingAfterBreak="0">
    <w:nsid w:val="4B193ECE"/>
    <w:multiLevelType w:val="singleLevel"/>
    <w:tmpl w:val="32B260A6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hint="eastAsia"/>
      </w:rPr>
    </w:lvl>
  </w:abstractNum>
  <w:abstractNum w:abstractNumId="24" w15:restartNumberingAfterBreak="0">
    <w:nsid w:val="4C855E80"/>
    <w:multiLevelType w:val="hybridMultilevel"/>
    <w:tmpl w:val="18A2547E"/>
    <w:lvl w:ilvl="0" w:tplc="D9263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F418E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8EB8A8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D938E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E0FA51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01F6B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4D646A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C518B1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63764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5" w15:restartNumberingAfterBreak="0">
    <w:nsid w:val="4D4D36E8"/>
    <w:multiLevelType w:val="singleLevel"/>
    <w:tmpl w:val="61B86BE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6" w15:restartNumberingAfterBreak="0">
    <w:nsid w:val="503C592C"/>
    <w:multiLevelType w:val="hybridMultilevel"/>
    <w:tmpl w:val="D03877AE"/>
    <w:lvl w:ilvl="0" w:tplc="7032A53E">
      <w:start w:val="1"/>
      <w:numFmt w:val="upperLetter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523B7510"/>
    <w:multiLevelType w:val="singleLevel"/>
    <w:tmpl w:val="83D28200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hint="eastAsia"/>
      </w:rPr>
    </w:lvl>
  </w:abstractNum>
  <w:abstractNum w:abstractNumId="28" w15:restartNumberingAfterBreak="0">
    <w:nsid w:val="559E65F2"/>
    <w:multiLevelType w:val="singleLevel"/>
    <w:tmpl w:val="9080084C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9" w15:restartNumberingAfterBreak="0">
    <w:nsid w:val="627D1C0F"/>
    <w:multiLevelType w:val="multilevel"/>
    <w:tmpl w:val="D3F8714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 w15:restartNumberingAfterBreak="0">
    <w:nsid w:val="66C56ACE"/>
    <w:multiLevelType w:val="singleLevel"/>
    <w:tmpl w:val="59269F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int="eastAsia"/>
      </w:rPr>
    </w:lvl>
  </w:abstractNum>
  <w:abstractNum w:abstractNumId="31" w15:restartNumberingAfterBreak="0">
    <w:nsid w:val="6A312ABF"/>
    <w:multiLevelType w:val="hybridMultilevel"/>
    <w:tmpl w:val="3BAC9F94"/>
    <w:lvl w:ilvl="0" w:tplc="94D09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140099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8BED0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F490E0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3ACD2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FFBC7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C8CCC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46581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A8182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2" w15:restartNumberingAfterBreak="0">
    <w:nsid w:val="6DEC39B7"/>
    <w:multiLevelType w:val="multilevel"/>
    <w:tmpl w:val="6DEC39B7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709D776F"/>
    <w:multiLevelType w:val="multilevel"/>
    <w:tmpl w:val="455C2ADC"/>
    <w:lvl w:ilvl="0">
      <w:start w:val="3"/>
      <w:numFmt w:val="decimal"/>
      <w:lvlText w:val="%1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990"/>
        </w:tabs>
        <w:ind w:left="990" w:hanging="9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2520"/>
      </w:pPr>
      <w:rPr>
        <w:rFonts w:hint="default"/>
      </w:rPr>
    </w:lvl>
  </w:abstractNum>
  <w:num w:numId="1">
    <w:abstractNumId w:val="14"/>
  </w:num>
  <w:num w:numId="2">
    <w:abstractNumId w:val="24"/>
  </w:num>
  <w:num w:numId="3">
    <w:abstractNumId w:val="13"/>
  </w:num>
  <w:num w:numId="4">
    <w:abstractNumId w:val="31"/>
  </w:num>
  <w:num w:numId="5">
    <w:abstractNumId w:val="3"/>
  </w:num>
  <w:num w:numId="6">
    <w:abstractNumId w:val="4"/>
  </w:num>
  <w:num w:numId="7">
    <w:abstractNumId w:val="9"/>
  </w:num>
  <w:num w:numId="8">
    <w:abstractNumId w:val="0"/>
  </w:num>
  <w:num w:numId="9">
    <w:abstractNumId w:val="10"/>
  </w:num>
  <w:num w:numId="10">
    <w:abstractNumId w:val="12"/>
  </w:num>
  <w:num w:numId="11">
    <w:abstractNumId w:val="29"/>
  </w:num>
  <w:num w:numId="12">
    <w:abstractNumId w:val="18"/>
  </w:num>
  <w:num w:numId="13">
    <w:abstractNumId w:val="6"/>
  </w:num>
  <w:num w:numId="14">
    <w:abstractNumId w:val="33"/>
  </w:num>
  <w:num w:numId="15">
    <w:abstractNumId w:val="21"/>
  </w:num>
  <w:num w:numId="16">
    <w:abstractNumId w:val="8"/>
  </w:num>
  <w:num w:numId="17">
    <w:abstractNumId w:val="16"/>
  </w:num>
  <w:num w:numId="18">
    <w:abstractNumId w:val="17"/>
  </w:num>
  <w:num w:numId="19">
    <w:abstractNumId w:val="20"/>
  </w:num>
  <w:num w:numId="20">
    <w:abstractNumId w:val="15"/>
  </w:num>
  <w:num w:numId="21">
    <w:abstractNumId w:val="22"/>
  </w:num>
  <w:num w:numId="22">
    <w:abstractNumId w:val="11"/>
  </w:num>
  <w:num w:numId="23">
    <w:abstractNumId w:val="28"/>
  </w:num>
  <w:num w:numId="24">
    <w:abstractNumId w:val="30"/>
  </w:num>
  <w:num w:numId="25">
    <w:abstractNumId w:val="1"/>
  </w:num>
  <w:num w:numId="26">
    <w:abstractNumId w:val="25"/>
  </w:num>
  <w:num w:numId="27">
    <w:abstractNumId w:val="2"/>
  </w:num>
  <w:num w:numId="28">
    <w:abstractNumId w:val="5"/>
  </w:num>
  <w:num w:numId="29">
    <w:abstractNumId w:val="27"/>
  </w:num>
  <w:num w:numId="30">
    <w:abstractNumId w:val="23"/>
  </w:num>
  <w:num w:numId="31">
    <w:abstractNumId w:val="7"/>
  </w:num>
  <w:num w:numId="32">
    <w:abstractNumId w:val="26"/>
  </w:num>
  <w:num w:numId="33">
    <w:abstractNumId w:val="19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3CF"/>
    <w:rsid w:val="004423CF"/>
    <w:rsid w:val="00951047"/>
    <w:rsid w:val="00BA70EB"/>
    <w:rsid w:val="00BC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0EC6D"/>
  <w15:chartTrackingRefBased/>
  <w15:docId w15:val="{8083C5E4-36EA-4255-B4AC-EE4A91D20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一级标题"/>
    <w:basedOn w:val="a"/>
    <w:next w:val="a"/>
    <w:link w:val="10"/>
    <w:qFormat/>
    <w:rsid w:val="00BC568D"/>
    <w:pPr>
      <w:keepNext/>
      <w:keepLines/>
      <w:widowControl/>
      <w:spacing w:line="360" w:lineRule="auto"/>
      <w:jc w:val="center"/>
      <w:outlineLvl w:val="0"/>
    </w:pPr>
    <w:rPr>
      <w:rFonts w:ascii="Times New Roman" w:eastAsia="黑体" w:hAnsi="Times New Roman" w:cs="Times New Roman"/>
      <w:b/>
      <w:kern w:val="44"/>
      <w:sz w:val="32"/>
      <w:szCs w:val="20"/>
    </w:rPr>
  </w:style>
  <w:style w:type="paragraph" w:styleId="3">
    <w:name w:val="heading 3"/>
    <w:basedOn w:val="a"/>
    <w:next w:val="a"/>
    <w:link w:val="30"/>
    <w:uiPriority w:val="9"/>
    <w:qFormat/>
    <w:rsid w:val="00BC568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C5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C568D"/>
    <w:rPr>
      <w:sz w:val="18"/>
      <w:szCs w:val="18"/>
    </w:rPr>
  </w:style>
  <w:style w:type="paragraph" w:styleId="a5">
    <w:name w:val="footer"/>
    <w:basedOn w:val="a"/>
    <w:link w:val="a6"/>
    <w:unhideWhenUsed/>
    <w:rsid w:val="00BC5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C568D"/>
    <w:rPr>
      <w:sz w:val="18"/>
      <w:szCs w:val="18"/>
    </w:rPr>
  </w:style>
  <w:style w:type="character" w:customStyle="1" w:styleId="10">
    <w:name w:val="标题 1 字符"/>
    <w:aliases w:val="一级标题 字符"/>
    <w:basedOn w:val="a0"/>
    <w:link w:val="1"/>
    <w:rsid w:val="00BC568D"/>
    <w:rPr>
      <w:rFonts w:ascii="Times New Roman" w:eastAsia="黑体" w:hAnsi="Times New Roman" w:cs="Times New Roman"/>
      <w:b/>
      <w:kern w:val="44"/>
      <w:sz w:val="32"/>
      <w:szCs w:val="20"/>
    </w:rPr>
  </w:style>
  <w:style w:type="character" w:customStyle="1" w:styleId="30">
    <w:name w:val="标题 3 字符"/>
    <w:basedOn w:val="a0"/>
    <w:link w:val="3"/>
    <w:uiPriority w:val="9"/>
    <w:rsid w:val="00BC568D"/>
    <w:rPr>
      <w:rFonts w:ascii="Times New Roman" w:eastAsia="宋体" w:hAnsi="Times New Roman" w:cs="Times New Roman"/>
      <w:b/>
      <w:bCs/>
      <w:sz w:val="32"/>
      <w:szCs w:val="32"/>
    </w:rPr>
  </w:style>
  <w:style w:type="table" w:styleId="a7">
    <w:name w:val="Table Grid"/>
    <w:basedOn w:val="a1"/>
    <w:uiPriority w:val="39"/>
    <w:rsid w:val="00BC56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rsid w:val="00BC568D"/>
    <w:rPr>
      <w:rFonts w:ascii="Tahoma" w:hAnsi="Tahoma" w:cs="Tahoma" w:hint="default"/>
      <w:strike w:val="0"/>
      <w:dstrike w:val="0"/>
      <w:color w:val="0000FF"/>
      <w:u w:val="none"/>
      <w:effect w:val="none"/>
    </w:rPr>
  </w:style>
  <w:style w:type="paragraph" w:styleId="31">
    <w:name w:val="toc 3"/>
    <w:basedOn w:val="a"/>
    <w:next w:val="a"/>
    <w:autoRedefine/>
    <w:uiPriority w:val="39"/>
    <w:rsid w:val="00BC568D"/>
    <w:pPr>
      <w:tabs>
        <w:tab w:val="right" w:leader="dot" w:pos="8834"/>
      </w:tabs>
      <w:adjustRightInd w:val="0"/>
      <w:snapToGrid w:val="0"/>
      <w:ind w:left="210" w:firstLineChars="400" w:firstLine="400"/>
    </w:pPr>
    <w:rPr>
      <w:rFonts w:ascii="宋体" w:eastAsia="宋体" w:hAnsi="宋体" w:cs="Times New Roman"/>
      <w:noProof/>
      <w:sz w:val="24"/>
      <w:szCs w:val="24"/>
    </w:rPr>
  </w:style>
  <w:style w:type="paragraph" w:styleId="11">
    <w:name w:val="toc 1"/>
    <w:basedOn w:val="a"/>
    <w:next w:val="a"/>
    <w:uiPriority w:val="39"/>
    <w:rsid w:val="00BC568D"/>
    <w:pPr>
      <w:jc w:val="left"/>
    </w:pPr>
    <w:rPr>
      <w:rFonts w:ascii="Arial" w:eastAsia="宋体" w:hAnsi="Arial" w:cs="Arial"/>
      <w:b/>
      <w:bCs/>
      <w:caps/>
      <w:sz w:val="28"/>
      <w:szCs w:val="24"/>
    </w:rPr>
  </w:style>
  <w:style w:type="paragraph" w:styleId="2">
    <w:name w:val="toc 2"/>
    <w:basedOn w:val="a"/>
    <w:next w:val="a"/>
    <w:autoRedefine/>
    <w:uiPriority w:val="39"/>
    <w:rsid w:val="00BC568D"/>
    <w:pPr>
      <w:tabs>
        <w:tab w:val="right" w:leader="dot" w:pos="8834"/>
      </w:tabs>
      <w:spacing w:line="440" w:lineRule="exact"/>
      <w:ind w:firstLineChars="200" w:firstLine="480"/>
    </w:pPr>
    <w:rPr>
      <w:rFonts w:ascii="Times New Roman" w:eastAsia="宋体" w:hAnsi="Times New Roman" w:cs="Times New Roman"/>
      <w:bCs/>
      <w:noProof/>
      <w:sz w:val="24"/>
      <w:szCs w:val="24"/>
    </w:rPr>
  </w:style>
  <w:style w:type="paragraph" w:styleId="4">
    <w:name w:val="toc 4"/>
    <w:basedOn w:val="a"/>
    <w:next w:val="a"/>
    <w:autoRedefine/>
    <w:uiPriority w:val="39"/>
    <w:rsid w:val="00BC568D"/>
    <w:pPr>
      <w:ind w:left="420"/>
      <w:jc w:val="left"/>
    </w:pPr>
    <w:rPr>
      <w:rFonts w:ascii="Times New Roman" w:eastAsia="宋体" w:hAnsi="Times New Roman" w:cs="Times New Roman"/>
      <w:sz w:val="20"/>
      <w:szCs w:val="20"/>
    </w:rPr>
  </w:style>
  <w:style w:type="character" w:styleId="a9">
    <w:name w:val="page number"/>
    <w:basedOn w:val="a0"/>
    <w:rsid w:val="00BC568D"/>
  </w:style>
  <w:style w:type="paragraph" w:styleId="aa">
    <w:name w:val="Body Text"/>
    <w:basedOn w:val="a"/>
    <w:link w:val="ab"/>
    <w:rsid w:val="00BC568D"/>
    <w:pPr>
      <w:spacing w:line="440" w:lineRule="exact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b">
    <w:name w:val="正文文本 字符"/>
    <w:basedOn w:val="a0"/>
    <w:link w:val="aa"/>
    <w:rsid w:val="00BC568D"/>
    <w:rPr>
      <w:rFonts w:ascii="Times New Roman" w:eastAsia="宋体" w:hAnsi="Times New Roman" w:cs="Times New Roman"/>
      <w:sz w:val="24"/>
      <w:szCs w:val="24"/>
    </w:rPr>
  </w:style>
  <w:style w:type="paragraph" w:styleId="ac">
    <w:name w:val="Body Text Indent"/>
    <w:basedOn w:val="a"/>
    <w:link w:val="ad"/>
    <w:rsid w:val="00BC568D"/>
    <w:pPr>
      <w:spacing w:line="520" w:lineRule="exact"/>
      <w:ind w:firstLineChars="200" w:firstLine="480"/>
    </w:pPr>
    <w:rPr>
      <w:rFonts w:ascii="宋体" w:eastAsia="宋体" w:hAnsi="宋体" w:cs="Times New Roman"/>
      <w:sz w:val="24"/>
      <w:szCs w:val="24"/>
    </w:rPr>
  </w:style>
  <w:style w:type="character" w:customStyle="1" w:styleId="ad">
    <w:name w:val="正文文本缩进 字符"/>
    <w:basedOn w:val="a0"/>
    <w:link w:val="ac"/>
    <w:rsid w:val="00BC568D"/>
    <w:rPr>
      <w:rFonts w:ascii="宋体" w:eastAsia="宋体" w:hAnsi="宋体" w:cs="Times New Roman"/>
      <w:sz w:val="24"/>
      <w:szCs w:val="24"/>
    </w:rPr>
  </w:style>
  <w:style w:type="paragraph" w:styleId="ae">
    <w:name w:val="Document Map"/>
    <w:basedOn w:val="a"/>
    <w:link w:val="af"/>
    <w:semiHidden/>
    <w:rsid w:val="00BC568D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af">
    <w:name w:val="文档结构图 字符"/>
    <w:basedOn w:val="a0"/>
    <w:link w:val="ae"/>
    <w:semiHidden/>
    <w:rsid w:val="00BC568D"/>
    <w:rPr>
      <w:rFonts w:ascii="Times New Roman" w:eastAsia="宋体" w:hAnsi="Times New Roman" w:cs="Times New Roman"/>
      <w:szCs w:val="24"/>
      <w:shd w:val="clear" w:color="auto" w:fill="000080"/>
    </w:rPr>
  </w:style>
  <w:style w:type="character" w:customStyle="1" w:styleId="1Char">
    <w:name w:val="1论文正文的 Char"/>
    <w:link w:val="12"/>
    <w:rsid w:val="00BC568D"/>
    <w:rPr>
      <w:sz w:val="24"/>
      <w:szCs w:val="24"/>
    </w:rPr>
  </w:style>
  <w:style w:type="paragraph" w:customStyle="1" w:styleId="12">
    <w:name w:val="1论文正文的"/>
    <w:basedOn w:val="a"/>
    <w:link w:val="1Char"/>
    <w:rsid w:val="00BC568D"/>
    <w:pPr>
      <w:spacing w:line="440" w:lineRule="exact"/>
      <w:ind w:firstLineChars="200" w:firstLine="480"/>
    </w:pPr>
    <w:rPr>
      <w:sz w:val="24"/>
      <w:szCs w:val="24"/>
    </w:rPr>
  </w:style>
  <w:style w:type="paragraph" w:customStyle="1" w:styleId="13">
    <w:name w:val="1图标表格的"/>
    <w:basedOn w:val="a"/>
    <w:rsid w:val="00BC568D"/>
    <w:pPr>
      <w:spacing w:beforeLines="50" w:afterLines="50"/>
      <w:jc w:val="center"/>
    </w:pPr>
    <w:rPr>
      <w:rFonts w:ascii="Times New Roman" w:eastAsia="宋体" w:hAnsi="Times New Roman" w:cs="Times New Roman"/>
      <w:szCs w:val="21"/>
    </w:rPr>
  </w:style>
  <w:style w:type="paragraph" w:styleId="5">
    <w:name w:val="toc 5"/>
    <w:basedOn w:val="a"/>
    <w:next w:val="a"/>
    <w:autoRedefine/>
    <w:uiPriority w:val="39"/>
    <w:rsid w:val="00BC568D"/>
    <w:pPr>
      <w:ind w:left="630"/>
      <w:jc w:val="left"/>
    </w:pPr>
    <w:rPr>
      <w:rFonts w:ascii="Times New Roman" w:eastAsia="宋体" w:hAnsi="Times New Roman" w:cs="Times New Roman"/>
      <w:sz w:val="20"/>
      <w:szCs w:val="20"/>
    </w:rPr>
  </w:style>
  <w:style w:type="paragraph" w:styleId="20">
    <w:name w:val="Body Text Indent 2"/>
    <w:basedOn w:val="a"/>
    <w:link w:val="21"/>
    <w:rsid w:val="00BC568D"/>
    <w:pPr>
      <w:spacing w:after="120" w:line="480" w:lineRule="auto"/>
      <w:ind w:leftChars="200" w:left="420"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1">
    <w:name w:val="正文文本缩进 2 字符"/>
    <w:basedOn w:val="a0"/>
    <w:link w:val="20"/>
    <w:rsid w:val="00BC568D"/>
    <w:rPr>
      <w:rFonts w:ascii="Times New Roman" w:eastAsia="宋体" w:hAnsi="Times New Roman" w:cs="Times New Roman"/>
      <w:sz w:val="24"/>
      <w:szCs w:val="24"/>
    </w:rPr>
  </w:style>
  <w:style w:type="paragraph" w:styleId="6">
    <w:name w:val="toc 6"/>
    <w:basedOn w:val="a"/>
    <w:next w:val="a"/>
    <w:autoRedefine/>
    <w:uiPriority w:val="39"/>
    <w:rsid w:val="00BC568D"/>
    <w:pPr>
      <w:ind w:left="840"/>
      <w:jc w:val="left"/>
    </w:pPr>
    <w:rPr>
      <w:rFonts w:ascii="Times New Roman" w:eastAsia="宋体" w:hAnsi="Times New Roman" w:cs="Times New Roman"/>
      <w:sz w:val="20"/>
      <w:szCs w:val="20"/>
    </w:rPr>
  </w:style>
  <w:style w:type="paragraph" w:styleId="7">
    <w:name w:val="toc 7"/>
    <w:basedOn w:val="a"/>
    <w:next w:val="a"/>
    <w:autoRedefine/>
    <w:uiPriority w:val="39"/>
    <w:rsid w:val="00BC568D"/>
    <w:pPr>
      <w:ind w:left="1050"/>
      <w:jc w:val="left"/>
    </w:pPr>
    <w:rPr>
      <w:rFonts w:ascii="Times New Roman" w:eastAsia="宋体" w:hAnsi="Times New Roman" w:cs="Times New Roman"/>
      <w:sz w:val="20"/>
      <w:szCs w:val="20"/>
    </w:rPr>
  </w:style>
  <w:style w:type="paragraph" w:styleId="8">
    <w:name w:val="toc 8"/>
    <w:basedOn w:val="a"/>
    <w:next w:val="a"/>
    <w:autoRedefine/>
    <w:uiPriority w:val="39"/>
    <w:rsid w:val="00BC568D"/>
    <w:pPr>
      <w:spacing w:before="312" w:after="312"/>
      <w:ind w:left="1260"/>
      <w:jc w:val="left"/>
    </w:pPr>
    <w:rPr>
      <w:rFonts w:ascii="Times New Roman" w:eastAsia="宋体" w:hAnsi="Times New Roman" w:cs="Times New Roman"/>
      <w:sz w:val="20"/>
      <w:szCs w:val="20"/>
    </w:rPr>
  </w:style>
  <w:style w:type="paragraph" w:styleId="9">
    <w:name w:val="toc 9"/>
    <w:basedOn w:val="a"/>
    <w:next w:val="a"/>
    <w:autoRedefine/>
    <w:uiPriority w:val="39"/>
    <w:rsid w:val="00BC568D"/>
    <w:pPr>
      <w:ind w:left="1470"/>
      <w:jc w:val="left"/>
    </w:pPr>
    <w:rPr>
      <w:rFonts w:ascii="Times New Roman" w:eastAsia="宋体" w:hAnsi="Times New Roman" w:cs="Times New Roman"/>
      <w:sz w:val="20"/>
      <w:szCs w:val="20"/>
    </w:rPr>
  </w:style>
  <w:style w:type="paragraph" w:styleId="af0">
    <w:name w:val="Normal Indent"/>
    <w:basedOn w:val="a"/>
    <w:rsid w:val="00BC568D"/>
    <w:pPr>
      <w:adjustRightInd w:val="0"/>
      <w:spacing w:line="360" w:lineRule="auto"/>
      <w:ind w:firstLineChars="200" w:firstLine="420"/>
      <w:jc w:val="left"/>
      <w:textAlignment w:val="baseline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af1">
    <w:name w:val="Balloon Text"/>
    <w:basedOn w:val="a"/>
    <w:link w:val="af2"/>
    <w:semiHidden/>
    <w:rsid w:val="00BC568D"/>
    <w:rPr>
      <w:rFonts w:ascii="Times New Roman" w:eastAsia="宋体" w:hAnsi="Times New Roman" w:cs="Times New Roman"/>
      <w:sz w:val="18"/>
      <w:szCs w:val="18"/>
    </w:rPr>
  </w:style>
  <w:style w:type="character" w:customStyle="1" w:styleId="af2">
    <w:name w:val="批注框文本 字符"/>
    <w:basedOn w:val="a0"/>
    <w:link w:val="af1"/>
    <w:semiHidden/>
    <w:rsid w:val="00BC568D"/>
    <w:rPr>
      <w:rFonts w:ascii="Times New Roman" w:eastAsia="宋体" w:hAnsi="Times New Roman" w:cs="Times New Roman"/>
      <w:sz w:val="18"/>
      <w:szCs w:val="18"/>
    </w:rPr>
  </w:style>
  <w:style w:type="paragraph" w:customStyle="1" w:styleId="14">
    <w:name w:val="1级标题"/>
    <w:basedOn w:val="a"/>
    <w:link w:val="1Char0"/>
    <w:qFormat/>
    <w:rsid w:val="00BC568D"/>
    <w:pPr>
      <w:spacing w:beforeLines="100" w:afterLines="100"/>
      <w:jc w:val="center"/>
      <w:outlineLvl w:val="0"/>
    </w:pPr>
    <w:rPr>
      <w:rFonts w:ascii="黑体" w:eastAsia="黑体" w:hAnsi="宋体" w:cs="Times New Roman"/>
      <w:b/>
      <w:sz w:val="32"/>
      <w:szCs w:val="32"/>
    </w:rPr>
  </w:style>
  <w:style w:type="character" w:customStyle="1" w:styleId="1Char0">
    <w:name w:val="1级标题 Char"/>
    <w:link w:val="14"/>
    <w:rsid w:val="00BC568D"/>
    <w:rPr>
      <w:rFonts w:ascii="黑体" w:eastAsia="黑体" w:hAnsi="宋体" w:cs="Times New Roman"/>
      <w:b/>
      <w:sz w:val="32"/>
      <w:szCs w:val="32"/>
    </w:rPr>
  </w:style>
  <w:style w:type="paragraph" w:customStyle="1" w:styleId="22">
    <w:name w:val="2级标题"/>
    <w:basedOn w:val="a"/>
    <w:link w:val="2Char"/>
    <w:qFormat/>
    <w:rsid w:val="00BC568D"/>
    <w:pPr>
      <w:spacing w:beforeLines="50" w:afterLines="50"/>
      <w:outlineLvl w:val="1"/>
    </w:pPr>
    <w:rPr>
      <w:rFonts w:ascii="黑体" w:eastAsia="黑体" w:hAnsi="宋体" w:cs="Times New Roman"/>
      <w:b/>
      <w:sz w:val="28"/>
      <w:szCs w:val="28"/>
    </w:rPr>
  </w:style>
  <w:style w:type="character" w:customStyle="1" w:styleId="2Char">
    <w:name w:val="2级标题 Char"/>
    <w:link w:val="22"/>
    <w:rsid w:val="00BC568D"/>
    <w:rPr>
      <w:rFonts w:ascii="黑体" w:eastAsia="黑体" w:hAnsi="宋体" w:cs="Times New Roman"/>
      <w:b/>
      <w:sz w:val="28"/>
      <w:szCs w:val="28"/>
    </w:rPr>
  </w:style>
  <w:style w:type="paragraph" w:customStyle="1" w:styleId="11-">
    <w:name w:val="11正文-论文"/>
    <w:basedOn w:val="a"/>
    <w:link w:val="11-Char"/>
    <w:qFormat/>
    <w:rsid w:val="00BC568D"/>
    <w:pPr>
      <w:spacing w:line="440" w:lineRule="exact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11-Char">
    <w:name w:val="11正文-论文 Char"/>
    <w:link w:val="11-"/>
    <w:rsid w:val="00BC568D"/>
    <w:rPr>
      <w:rFonts w:ascii="Times New Roman" w:eastAsia="宋体" w:hAnsi="Times New Roman" w:cs="Times New Roman"/>
      <w:sz w:val="24"/>
      <w:szCs w:val="24"/>
    </w:rPr>
  </w:style>
  <w:style w:type="paragraph" w:customStyle="1" w:styleId="32">
    <w:name w:val="3级标题"/>
    <w:basedOn w:val="a"/>
    <w:link w:val="3Char"/>
    <w:qFormat/>
    <w:rsid w:val="00BC568D"/>
    <w:pPr>
      <w:spacing w:beforeLines="50" w:afterLines="50"/>
      <w:outlineLvl w:val="2"/>
    </w:pPr>
    <w:rPr>
      <w:rFonts w:ascii="黑体" w:eastAsia="黑体" w:hAnsi="宋体" w:cs="Times New Roman"/>
      <w:b/>
      <w:sz w:val="24"/>
      <w:szCs w:val="24"/>
    </w:rPr>
  </w:style>
  <w:style w:type="character" w:customStyle="1" w:styleId="3Char">
    <w:name w:val="3级标题 Char"/>
    <w:link w:val="32"/>
    <w:rsid w:val="00BC568D"/>
    <w:rPr>
      <w:rFonts w:ascii="黑体" w:eastAsia="黑体" w:hAnsi="宋体" w:cs="Times New Roman"/>
      <w:b/>
      <w:sz w:val="24"/>
      <w:szCs w:val="24"/>
    </w:rPr>
  </w:style>
  <w:style w:type="paragraph" w:customStyle="1" w:styleId="50">
    <w:name w:val="5图标题"/>
    <w:basedOn w:val="a"/>
    <w:link w:val="5Char"/>
    <w:qFormat/>
    <w:rsid w:val="00BC568D"/>
    <w:pPr>
      <w:spacing w:before="120" w:after="120"/>
      <w:jc w:val="center"/>
    </w:pPr>
    <w:rPr>
      <w:rFonts w:ascii="宋体" w:eastAsia="Times New Roman" w:hAnsi="宋体" w:cs="Times New Roman"/>
      <w:szCs w:val="21"/>
    </w:rPr>
  </w:style>
  <w:style w:type="character" w:customStyle="1" w:styleId="5Char">
    <w:name w:val="5图标题 Char"/>
    <w:link w:val="50"/>
    <w:rsid w:val="00BC568D"/>
    <w:rPr>
      <w:rFonts w:ascii="宋体" w:eastAsia="Times New Roman" w:hAnsi="宋体" w:cs="Times New Roman"/>
      <w:szCs w:val="21"/>
    </w:rPr>
  </w:style>
  <w:style w:type="paragraph" w:customStyle="1" w:styleId="51">
    <w:name w:val="5表标题"/>
    <w:basedOn w:val="a"/>
    <w:link w:val="5Char0"/>
    <w:qFormat/>
    <w:rsid w:val="00BC568D"/>
    <w:pPr>
      <w:spacing w:before="120" w:after="120"/>
      <w:jc w:val="center"/>
    </w:pPr>
    <w:rPr>
      <w:rFonts w:ascii="宋体" w:eastAsia="宋体" w:hAnsi="宋体" w:cs="Times New Roman"/>
      <w:szCs w:val="21"/>
    </w:rPr>
  </w:style>
  <w:style w:type="character" w:customStyle="1" w:styleId="5Char0">
    <w:name w:val="5表标题 Char"/>
    <w:link w:val="51"/>
    <w:rsid w:val="00BC568D"/>
    <w:rPr>
      <w:rFonts w:ascii="宋体" w:eastAsia="宋体" w:hAnsi="宋体" w:cs="Times New Roman"/>
      <w:szCs w:val="21"/>
    </w:rPr>
  </w:style>
  <w:style w:type="paragraph" w:customStyle="1" w:styleId="52">
    <w:name w:val="5表正文"/>
    <w:basedOn w:val="a"/>
    <w:link w:val="5Char1"/>
    <w:qFormat/>
    <w:rsid w:val="00BC568D"/>
    <w:pPr>
      <w:jc w:val="center"/>
    </w:pPr>
    <w:rPr>
      <w:rFonts w:ascii="Times New Roman" w:eastAsia="宋体" w:hAnsi="宋体" w:cs="Times New Roman"/>
      <w:szCs w:val="21"/>
    </w:rPr>
  </w:style>
  <w:style w:type="character" w:customStyle="1" w:styleId="5Char1">
    <w:name w:val="5表正文 Char"/>
    <w:link w:val="52"/>
    <w:rsid w:val="00BC568D"/>
    <w:rPr>
      <w:rFonts w:ascii="Times New Roman" w:eastAsia="宋体" w:hAnsi="宋体" w:cs="Times New Roman"/>
      <w:szCs w:val="21"/>
    </w:rPr>
  </w:style>
  <w:style w:type="paragraph" w:customStyle="1" w:styleId="53">
    <w:name w:val="5参考文献"/>
    <w:basedOn w:val="a"/>
    <w:link w:val="5Char2"/>
    <w:qFormat/>
    <w:rsid w:val="00BC568D"/>
    <w:pPr>
      <w:spacing w:line="440" w:lineRule="exact"/>
    </w:pPr>
    <w:rPr>
      <w:rFonts w:ascii="Times New Roman" w:eastAsia="宋体" w:hAnsi="宋体" w:cs="Times New Roman"/>
      <w:szCs w:val="21"/>
    </w:rPr>
  </w:style>
  <w:style w:type="character" w:customStyle="1" w:styleId="5Char2">
    <w:name w:val="5参考文献 Char"/>
    <w:link w:val="53"/>
    <w:rsid w:val="00BC568D"/>
    <w:rPr>
      <w:rFonts w:ascii="Times New Roman" w:eastAsia="宋体" w:hAnsi="宋体" w:cs="Times New Roman"/>
      <w:szCs w:val="21"/>
    </w:rPr>
  </w:style>
  <w:style w:type="paragraph" w:customStyle="1" w:styleId="CharChar1CharCharCharCharCharCharCharCharCharCharCharCharCharCharChar">
    <w:name w:val="Char Char1 Char Char Char Char Char Char Char Char Char Char Char Char Char Char Char"/>
    <w:basedOn w:val="a"/>
    <w:rsid w:val="00BC568D"/>
    <w:pPr>
      <w:widowControl/>
      <w:spacing w:after="160" w:line="240" w:lineRule="exact"/>
      <w:ind w:firstLineChars="200" w:firstLine="200"/>
    </w:pPr>
    <w:rPr>
      <w:rFonts w:ascii="Verdana" w:eastAsia="宋体" w:hAnsi="Verdana" w:cs="Times New Roman"/>
      <w:kern w:val="0"/>
      <w:sz w:val="24"/>
      <w:szCs w:val="20"/>
      <w:lang w:eastAsia="en-US"/>
    </w:rPr>
  </w:style>
  <w:style w:type="paragraph" w:styleId="af3">
    <w:name w:val="Normal (Web)"/>
    <w:basedOn w:val="a"/>
    <w:uiPriority w:val="99"/>
    <w:unhideWhenUsed/>
    <w:rsid w:val="00BC568D"/>
    <w:pPr>
      <w:widowControl/>
      <w:spacing w:before="100" w:beforeAutospacing="1" w:after="100" w:afterAutospacing="1" w:line="360" w:lineRule="auto"/>
      <w:ind w:firstLineChars="200" w:firstLine="200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568D"/>
  </w:style>
  <w:style w:type="paragraph" w:customStyle="1" w:styleId="reader-word-layer">
    <w:name w:val="reader-word-layer"/>
    <w:basedOn w:val="a"/>
    <w:rsid w:val="00BC568D"/>
    <w:pPr>
      <w:widowControl/>
      <w:spacing w:before="100" w:beforeAutospacing="1" w:after="100" w:afterAutospacing="1" w:line="360" w:lineRule="auto"/>
      <w:ind w:firstLineChars="200" w:firstLine="200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Plain Text"/>
    <w:basedOn w:val="a"/>
    <w:link w:val="af5"/>
    <w:uiPriority w:val="99"/>
    <w:unhideWhenUsed/>
    <w:rsid w:val="00BC568D"/>
    <w:pPr>
      <w:widowControl/>
      <w:spacing w:before="100" w:beforeAutospacing="1" w:after="100" w:afterAutospacing="1" w:line="360" w:lineRule="auto"/>
      <w:ind w:firstLineChars="200" w:firstLine="200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5">
    <w:name w:val="纯文本 字符"/>
    <w:basedOn w:val="a0"/>
    <w:link w:val="af4"/>
    <w:uiPriority w:val="99"/>
    <w:rsid w:val="00BC568D"/>
    <w:rPr>
      <w:rFonts w:ascii="宋体" w:eastAsia="宋体" w:hAnsi="宋体" w:cs="宋体"/>
      <w:kern w:val="0"/>
      <w:sz w:val="24"/>
      <w:szCs w:val="24"/>
    </w:rPr>
  </w:style>
  <w:style w:type="paragraph" w:styleId="af6">
    <w:name w:val="Subtitle"/>
    <w:basedOn w:val="a"/>
    <w:next w:val="a"/>
    <w:link w:val="af7"/>
    <w:qFormat/>
    <w:rsid w:val="00BC568D"/>
    <w:pPr>
      <w:widowControl/>
      <w:spacing w:before="240" w:after="60" w:line="312" w:lineRule="auto"/>
      <w:ind w:firstLineChars="200" w:firstLine="200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af7">
    <w:name w:val="副标题 字符"/>
    <w:basedOn w:val="a0"/>
    <w:link w:val="af6"/>
    <w:rsid w:val="00BC568D"/>
    <w:rPr>
      <w:rFonts w:ascii="Cambria" w:eastAsia="宋体" w:hAnsi="Cambria" w:cs="Times New Roman"/>
      <w:b/>
      <w:bCs/>
      <w:kern w:val="28"/>
      <w:sz w:val="32"/>
      <w:szCs w:val="32"/>
    </w:rPr>
  </w:style>
  <w:style w:type="character" w:styleId="af8">
    <w:name w:val="Emphasis"/>
    <w:uiPriority w:val="20"/>
    <w:qFormat/>
    <w:rsid w:val="00BC568D"/>
    <w:rPr>
      <w:i/>
      <w:iCs/>
    </w:rPr>
  </w:style>
  <w:style w:type="character" w:styleId="af9">
    <w:name w:val="Strong"/>
    <w:uiPriority w:val="22"/>
    <w:qFormat/>
    <w:rsid w:val="00BC568D"/>
    <w:rPr>
      <w:b/>
      <w:bCs/>
    </w:rPr>
  </w:style>
  <w:style w:type="character" w:styleId="afa">
    <w:name w:val="annotation reference"/>
    <w:rsid w:val="00BC568D"/>
    <w:rPr>
      <w:sz w:val="21"/>
      <w:szCs w:val="21"/>
    </w:rPr>
  </w:style>
  <w:style w:type="paragraph" w:styleId="afb">
    <w:name w:val="annotation text"/>
    <w:basedOn w:val="a"/>
    <w:link w:val="afc"/>
    <w:rsid w:val="00BC568D"/>
    <w:pPr>
      <w:widowControl/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afc">
    <w:name w:val="批注文字 字符"/>
    <w:basedOn w:val="a0"/>
    <w:link w:val="afb"/>
    <w:rsid w:val="00BC568D"/>
    <w:rPr>
      <w:rFonts w:ascii="Times New Roman" w:eastAsia="宋体" w:hAnsi="Times New Roman" w:cs="Times New Roman"/>
      <w:kern w:val="0"/>
      <w:sz w:val="24"/>
      <w:szCs w:val="20"/>
    </w:rPr>
  </w:style>
  <w:style w:type="paragraph" w:styleId="afd">
    <w:name w:val="annotation subject"/>
    <w:basedOn w:val="afb"/>
    <w:next w:val="afb"/>
    <w:link w:val="afe"/>
    <w:rsid w:val="00BC568D"/>
    <w:rPr>
      <w:b/>
      <w:bCs/>
    </w:rPr>
  </w:style>
  <w:style w:type="character" w:customStyle="1" w:styleId="afe">
    <w:name w:val="批注主题 字符"/>
    <w:basedOn w:val="afc"/>
    <w:link w:val="afd"/>
    <w:rsid w:val="00BC568D"/>
    <w:rPr>
      <w:rFonts w:ascii="Times New Roman" w:eastAsia="宋体" w:hAnsi="Times New Roman" w:cs="Times New Roman"/>
      <w:b/>
      <w:bCs/>
      <w:kern w:val="0"/>
      <w:sz w:val="24"/>
      <w:szCs w:val="20"/>
    </w:rPr>
  </w:style>
  <w:style w:type="paragraph" w:customStyle="1" w:styleId="40">
    <w:name w:val="4级标题"/>
    <w:basedOn w:val="11-"/>
    <w:link w:val="4Char"/>
    <w:qFormat/>
    <w:rsid w:val="00BC568D"/>
    <w:pPr>
      <w:spacing w:beforeLines="50" w:afterLines="50" w:line="240" w:lineRule="auto"/>
      <w:ind w:firstLineChars="0" w:firstLine="0"/>
    </w:pPr>
    <w:rPr>
      <w:b/>
    </w:rPr>
  </w:style>
  <w:style w:type="character" w:customStyle="1" w:styleId="4Char">
    <w:name w:val="4级标题 Char"/>
    <w:link w:val="40"/>
    <w:rsid w:val="00BC568D"/>
    <w:rPr>
      <w:rFonts w:ascii="Times New Roman" w:eastAsia="宋体" w:hAnsi="Times New Roman" w:cs="Times New Roman"/>
      <w:b/>
      <w:sz w:val="24"/>
      <w:szCs w:val="24"/>
    </w:rPr>
  </w:style>
  <w:style w:type="character" w:customStyle="1" w:styleId="copied">
    <w:name w:val="copied"/>
    <w:rsid w:val="00BC568D"/>
  </w:style>
  <w:style w:type="table" w:customStyle="1" w:styleId="15">
    <w:name w:val="网格型1"/>
    <w:basedOn w:val="a1"/>
    <w:next w:val="a7"/>
    <w:uiPriority w:val="59"/>
    <w:rsid w:val="00BC568D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ff">
    <w:name w:val="表格内容"/>
    <w:basedOn w:val="aff0"/>
    <w:link w:val="Char"/>
    <w:qFormat/>
    <w:rsid w:val="00BC568D"/>
    <w:pPr>
      <w:spacing w:line="440" w:lineRule="exact"/>
      <w:jc w:val="center"/>
    </w:pPr>
    <w:rPr>
      <w:sz w:val="21"/>
    </w:rPr>
  </w:style>
  <w:style w:type="paragraph" w:styleId="aff0">
    <w:name w:val="No Spacing"/>
    <w:uiPriority w:val="1"/>
    <w:qFormat/>
    <w:rsid w:val="00BC568D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customStyle="1" w:styleId="Char">
    <w:name w:val="表格内容 Char"/>
    <w:link w:val="aff"/>
    <w:rsid w:val="00BC568D"/>
    <w:rPr>
      <w:rFonts w:ascii="Calibri" w:eastAsia="宋体" w:hAnsi="Calibri" w:cs="Times New Roman"/>
    </w:rPr>
  </w:style>
  <w:style w:type="paragraph" w:styleId="aff1">
    <w:name w:val="List Paragraph"/>
    <w:basedOn w:val="a"/>
    <w:uiPriority w:val="34"/>
    <w:qFormat/>
    <w:rsid w:val="00BC568D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6">
    <w:name w:val="列出段落1"/>
    <w:basedOn w:val="a"/>
    <w:uiPriority w:val="34"/>
    <w:qFormat/>
    <w:rsid w:val="00BC568D"/>
    <w:pPr>
      <w:widowControl/>
      <w:spacing w:before="120" w:after="240"/>
      <w:ind w:firstLineChars="200" w:firstLine="420"/>
    </w:pPr>
    <w:rPr>
      <w:rFonts w:ascii="Calibri" w:eastAsia="宋体" w:hAnsi="Calibri" w:cs="Times New Roman"/>
      <w:sz w:val="22"/>
      <w:lang w:val="ru-RU"/>
    </w:rPr>
  </w:style>
  <w:style w:type="table" w:styleId="17">
    <w:name w:val="Table Simple 1"/>
    <w:basedOn w:val="a1"/>
    <w:rsid w:val="00BC56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54">
    <w:name w:val="5图标题 英文"/>
    <w:basedOn w:val="50"/>
    <w:link w:val="5Char3"/>
    <w:qFormat/>
    <w:rsid w:val="00BC568D"/>
    <w:rPr>
      <w:rFonts w:ascii="Times New Roman" w:hAnsi="Times New Roman"/>
    </w:rPr>
  </w:style>
  <w:style w:type="character" w:customStyle="1" w:styleId="5Char3">
    <w:name w:val="5图标题 英文 Char"/>
    <w:link w:val="54"/>
    <w:rsid w:val="00BC568D"/>
    <w:rPr>
      <w:rFonts w:ascii="Times New Roman" w:eastAsia="Times New Roman" w:hAnsi="Times New Roman" w:cs="Times New Roman"/>
      <w:szCs w:val="21"/>
    </w:rPr>
  </w:style>
  <w:style w:type="paragraph" w:styleId="aff2">
    <w:name w:val="Date"/>
    <w:basedOn w:val="a"/>
    <w:next w:val="a"/>
    <w:link w:val="aff3"/>
    <w:rsid w:val="00BC568D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aff3">
    <w:name w:val="日期 字符"/>
    <w:basedOn w:val="a0"/>
    <w:link w:val="aff2"/>
    <w:rsid w:val="00BC568D"/>
    <w:rPr>
      <w:rFonts w:ascii="Times New Roman" w:eastAsia="宋体" w:hAnsi="Times New Roman" w:cs="Times New Roman"/>
      <w:szCs w:val="24"/>
    </w:rPr>
  </w:style>
  <w:style w:type="character" w:customStyle="1" w:styleId="18">
    <w:name w:val="未处理的提及1"/>
    <w:uiPriority w:val="99"/>
    <w:semiHidden/>
    <w:unhideWhenUsed/>
    <w:rsid w:val="00BC568D"/>
    <w:rPr>
      <w:color w:val="808080"/>
      <w:shd w:val="clear" w:color="auto" w:fill="E6E6E6"/>
    </w:rPr>
  </w:style>
  <w:style w:type="character" w:customStyle="1" w:styleId="tran">
    <w:name w:val="tran"/>
    <w:basedOn w:val="a0"/>
    <w:rsid w:val="00BC568D"/>
  </w:style>
  <w:style w:type="paragraph" w:styleId="aff4">
    <w:name w:val="Revision"/>
    <w:hidden/>
    <w:uiPriority w:val="99"/>
    <w:semiHidden/>
    <w:rsid w:val="00BC568D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2</Pages>
  <Words>3310</Words>
  <Characters>18869</Characters>
  <Application>Microsoft Office Word</Application>
  <DocSecurity>0</DocSecurity>
  <Lines>157</Lines>
  <Paragraphs>44</Paragraphs>
  <ScaleCrop>false</ScaleCrop>
  <Company/>
  <LinksUpToDate>false</LinksUpToDate>
  <CharactersWithSpaces>2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</dc:creator>
  <cp:keywords/>
  <dc:description/>
  <cp:lastModifiedBy>liuxi</cp:lastModifiedBy>
  <cp:revision>2</cp:revision>
  <dcterms:created xsi:type="dcterms:W3CDTF">2018-04-05T14:46:00Z</dcterms:created>
  <dcterms:modified xsi:type="dcterms:W3CDTF">2018-04-05T14:48:00Z</dcterms:modified>
</cp:coreProperties>
</file>